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932DC" w:rsidR="002F4BD7" w:rsidP="00D03DAF" w:rsidRDefault="000F1EFE" w14:paraId="04C2C6AF" w14:textId="68DA555F">
      <w:pPr>
        <w:spacing w:after="0" w:line="240" w:lineRule="auto"/>
        <w:rPr>
          <w:rFonts w:ascii="Arial" w:hAnsi="Arial" w:eastAsia="Arial" w:cs="Arial"/>
          <w:b/>
          <w:u w:val="single"/>
        </w:rPr>
      </w:pPr>
      <w:r w:rsidRPr="00E932DC">
        <w:rPr>
          <w:rFonts w:ascii="Arial" w:hAnsi="Arial" w:eastAsia="Arial" w:cs="Arial"/>
          <w:b/>
          <w:u w:val="single"/>
        </w:rPr>
        <w:t>Sensitivity Analysis #1:</w:t>
      </w:r>
      <w:r w:rsidRPr="00E932DC" w:rsidR="002F4BD7">
        <w:rPr>
          <w:rFonts w:ascii="Arial" w:hAnsi="Arial" w:eastAsia="Arial" w:cs="Arial"/>
          <w:b/>
          <w:u w:val="single"/>
        </w:rPr>
        <w:t xml:space="preserve"> </w:t>
      </w:r>
      <w:r w:rsidRPr="00E932DC" w:rsidR="00E932DC">
        <w:rPr>
          <w:rFonts w:ascii="Arial" w:hAnsi="Arial" w:eastAsia="Arial" w:cs="Arial"/>
          <w:b/>
          <w:u w:val="single"/>
        </w:rPr>
        <w:t>Local Travel Scenario</w:t>
      </w:r>
    </w:p>
    <w:p w:rsidRPr="00E932DC" w:rsidR="00E932DC" w:rsidP="00D03DAF" w:rsidRDefault="00E932DC" w14:paraId="7D31EE39" w14:textId="77777777">
      <w:pPr>
        <w:spacing w:after="0" w:line="240" w:lineRule="auto"/>
        <w:rPr>
          <w:rFonts w:ascii="Arial" w:hAnsi="Arial" w:eastAsia="Arial" w:cs="Arial"/>
          <w:bCs/>
        </w:rPr>
      </w:pPr>
      <w:r w:rsidRPr="00E932DC">
        <w:rPr>
          <w:rFonts w:ascii="Arial" w:hAnsi="Arial" w:eastAsia="Arial" w:cs="Arial"/>
          <w:bCs/>
        </w:rPr>
        <w:t>Assumptions:</w:t>
      </w:r>
    </w:p>
    <w:p w:rsidR="000F1EFE" w:rsidP="00E932DC" w:rsidRDefault="00E932DC" w14:paraId="7F446BDA" w14:textId="18FDCC2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eastAsia="Arial" w:cs="Arial"/>
          <w:bCs/>
        </w:rPr>
      </w:pPr>
      <w:r w:rsidRPr="00E932DC">
        <w:rPr>
          <w:rFonts w:ascii="Arial" w:hAnsi="Arial" w:eastAsia="Arial" w:cs="Arial"/>
          <w:bCs/>
        </w:rPr>
        <w:t>N</w:t>
      </w:r>
      <w:r w:rsidRPr="00E932DC" w:rsidR="002F4BD7">
        <w:rPr>
          <w:rFonts w:ascii="Arial" w:hAnsi="Arial" w:eastAsia="Arial" w:cs="Arial"/>
          <w:bCs/>
        </w:rPr>
        <w:t>o air travel or administrative time arranging travel</w:t>
      </w:r>
    </w:p>
    <w:p w:rsidRPr="00E932DC" w:rsidR="00E932DC" w:rsidP="00E932DC" w:rsidRDefault="00E932DC" w14:paraId="5B8E357B" w14:textId="406BD76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eastAsia="Arial" w:cs="Arial"/>
          <w:bCs/>
        </w:rPr>
      </w:pPr>
      <w:r>
        <w:rPr>
          <w:rFonts w:ascii="Arial" w:hAnsi="Arial" w:eastAsia="Arial" w:cs="Arial"/>
          <w:bCs/>
        </w:rPr>
        <w:t>Participants sites located 1 hour away from a hypothetical centralized center of TRA expertise</w:t>
      </w:r>
    </w:p>
    <w:p w:rsidR="00E932DC" w:rsidP="006869D8" w:rsidRDefault="00E932DC" w14:paraId="31864C33" w14:textId="77777777">
      <w:pPr>
        <w:spacing w:after="0" w:line="240" w:lineRule="auto"/>
        <w:rPr>
          <w:rFonts w:ascii="Arial" w:hAnsi="Arial" w:eastAsia="Arial" w:cs="Arial"/>
          <w:bCs/>
          <w:i/>
          <w:iCs/>
        </w:rPr>
      </w:pPr>
    </w:p>
    <w:p w:rsidRPr="005A7F2A" w:rsidR="006869D8" w:rsidP="006869D8" w:rsidRDefault="000F1EFE" w14:paraId="221393F5" w14:textId="30E73919">
      <w:pPr>
        <w:spacing w:after="0" w:line="240" w:lineRule="auto"/>
        <w:rPr>
          <w:rFonts w:ascii="Arial" w:hAnsi="Arial" w:eastAsia="Arial" w:cs="Arial"/>
          <w:b/>
          <w:i/>
          <w:iCs/>
        </w:rPr>
      </w:pPr>
      <w:r w:rsidRPr="005A7F2A">
        <w:rPr>
          <w:rFonts w:ascii="Arial" w:hAnsi="Arial" w:eastAsia="Arial" w:cs="Arial"/>
          <w:b/>
          <w:i/>
          <w:iCs/>
        </w:rPr>
        <w:t>Variable, Fixed and Total Costs For the Full Study, per Site and per Randomization Cluster</w:t>
      </w:r>
    </w:p>
    <w:tbl>
      <w:tblPr>
        <w:tblW w:w="14035" w:type="dxa"/>
        <w:tblLook w:val="04A0" w:firstRow="1" w:lastRow="0" w:firstColumn="1" w:lastColumn="0" w:noHBand="0" w:noVBand="1"/>
      </w:tblPr>
      <w:tblGrid>
        <w:gridCol w:w="3320"/>
        <w:gridCol w:w="1519"/>
        <w:gridCol w:w="2299"/>
        <w:gridCol w:w="2299"/>
        <w:gridCol w:w="2299"/>
        <w:gridCol w:w="2299"/>
      </w:tblGrid>
      <w:tr w:rsidRPr="00673811" w:rsidR="00A35574" w:rsidTr="79BC1841" w14:paraId="6E39C07D" w14:textId="77777777">
        <w:trPr>
          <w:trHeight w:val="560"/>
        </w:trPr>
        <w:tc>
          <w:tcPr>
            <w:tcW w:w="3320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6F6BD6A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Cost Category</w:t>
            </w:r>
          </w:p>
        </w:tc>
        <w:tc>
          <w:tcPr>
            <w:tcW w:w="1519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="00A35574" w:rsidP="00746934" w:rsidRDefault="00A35574" w14:paraId="1716735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Full Study</w:t>
            </w:r>
            <w:r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*</w:t>
            </w:r>
          </w:p>
          <w:p w:rsidRPr="00673811" w:rsidR="00A35574" w:rsidP="00746934" w:rsidRDefault="00A35574" w14:paraId="5353FD7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(2019 dollars)</w:t>
            </w:r>
          </w:p>
        </w:tc>
        <w:tc>
          <w:tcPr>
            <w:tcW w:w="45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582F99C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Per VAMC, n = 7 (2019 dollars)</w:t>
            </w:r>
          </w:p>
        </w:tc>
        <w:tc>
          <w:tcPr>
            <w:tcW w:w="45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352BD93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Per Cluster, n = 3 (2019 dollars)</w:t>
            </w:r>
          </w:p>
        </w:tc>
      </w:tr>
      <w:tr w:rsidRPr="00673811" w:rsidR="00A35574" w:rsidTr="79BC1841" w14:paraId="1911E762" w14:textId="77777777">
        <w:trPr>
          <w:trHeight w:val="300"/>
        </w:trPr>
        <w:tc>
          <w:tcPr>
            <w:tcW w:w="3320" w:type="dxa"/>
            <w:vMerge/>
            <w:tcMar/>
            <w:vAlign w:val="center"/>
            <w:hideMark/>
          </w:tcPr>
          <w:p w:rsidRPr="00673811" w:rsidR="00A35574" w:rsidP="00746934" w:rsidRDefault="00A35574" w14:paraId="389A789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vMerge/>
            <w:tcMar/>
            <w:vAlign w:val="center"/>
            <w:hideMark/>
          </w:tcPr>
          <w:p w:rsidRPr="00673811" w:rsidR="00A35574" w:rsidP="00746934" w:rsidRDefault="00A35574" w14:paraId="19120CF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6487D8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4A852F7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727A0E5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4F84147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</w:tr>
      <w:tr w:rsidRPr="00673811" w:rsidR="00A35574" w:rsidTr="79BC1841" w14:paraId="1FDE4BF5" w14:textId="77777777">
        <w:trPr>
          <w:trHeight w:val="300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5EE65F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color w:val="000000"/>
                <w:sz w:val="20"/>
                <w:szCs w:val="20"/>
              </w:rPr>
              <w:t>Variable costs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46E62910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381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06C22B53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381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6204C0D4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381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6B666F43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381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53C74CE8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3811">
              <w:rPr>
                <w:rFonts w:eastAsia="Times New Roman"/>
                <w:color w:val="000000"/>
              </w:rPr>
              <w:t> </w:t>
            </w:r>
          </w:p>
        </w:tc>
      </w:tr>
      <w:tr w:rsidRPr="00673811" w:rsidR="00A35574" w:rsidTr="79BC1841" w14:paraId="48769069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2E14AA28" w14:textId="77777777">
            <w:pPr>
              <w:spacing w:after="0" w:line="240" w:lineRule="auto"/>
              <w:ind w:left="24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Travel cost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69D08430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7F6C26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730C74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3FEABB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35574" w:rsidP="00746934" w:rsidRDefault="00A35574" w14:paraId="2B2869FB" w14:textId="7777777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673811">
              <w:rPr>
                <w:rFonts w:eastAsia="Times New Roman"/>
                <w:color w:val="000000"/>
              </w:rPr>
              <w:t> </w:t>
            </w:r>
          </w:p>
        </w:tc>
      </w:tr>
      <w:tr w:rsidRPr="00673811" w:rsidR="00A52315" w:rsidTr="79BC1841" w14:paraId="6C5320D1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A52315" w:rsidRDefault="00A52315" w14:paraId="078ED7E7" w14:textId="08DD977F">
            <w:pPr>
              <w:spacing w:after="0" w:line="240" w:lineRule="auto"/>
              <w:ind w:left="51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Direct travel costs</w:t>
            </w:r>
            <w:r w:rsidR="00796A36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0DFD5E89" w14:textId="42E8CCE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4C20684A" w14:textId="33B7899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124DB368" w14:textId="6CED575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49E84C10" w14:textId="7D4B7FB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6FBACCE3" w14:textId="0692394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0.00</w:t>
            </w:r>
          </w:p>
        </w:tc>
      </w:tr>
      <w:tr w:rsidRPr="00673811" w:rsidR="00A52315" w:rsidTr="79BC1841" w14:paraId="75F6BD27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A52315" w:rsidRDefault="00A52315" w14:paraId="4C1ED19C" w14:textId="77777777">
            <w:pPr>
              <w:spacing w:after="0" w:line="240" w:lineRule="auto"/>
              <w:ind w:left="51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Time cost of trave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555C25DD" w14:textId="693EEBA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2,911.7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4B25611B" w14:textId="12D46E6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844.53 ($410.72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740B3022" w14:textId="7B55B87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834.22 ($1649.96-$2030.65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6C4274B2" w14:textId="7D5434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303.91 ($1142.56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4C83C3AE" w14:textId="630E701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638.76 ($3835.05-$4940.20)</w:t>
            </w:r>
          </w:p>
        </w:tc>
      </w:tr>
      <w:tr w:rsidRPr="00673811" w:rsidR="00A52315" w:rsidTr="79BC1841" w14:paraId="4EA1F01F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A52315" w:rsidRDefault="00A52315" w14:paraId="15C3844C" w14:textId="2D386BD2">
            <w:pPr>
              <w:spacing w:after="0" w:line="240" w:lineRule="auto"/>
              <w:ind w:left="51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Administrative time arranging travel</w:t>
            </w:r>
            <w:r w:rsidR="00507FE8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08B7064B" w14:textId="4180198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707924F0" w14:textId="220DE88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728B0624" w14:textId="6A524A00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5A779620" w14:textId="447E794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38C73DFD" w14:textId="6374D69B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0.00</w:t>
            </w:r>
          </w:p>
        </w:tc>
      </w:tr>
      <w:tr w:rsidRPr="00673811" w:rsidR="00A52315" w:rsidTr="79BC1841" w14:paraId="17093ED9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A52315" w:rsidRDefault="00A52315" w14:paraId="3585AD9A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In-person coachin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6461CCB4" w14:textId="1D756B7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67,958.6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16F6F47A" w14:textId="36B6009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9708.38 ($1382.11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1B0DB30E" w14:textId="737042D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0168.58 ($8825.93-$10535.47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779AE58B" w14:textId="6A87309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2652.88 ($4688.62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0C64EDF3" w14:textId="05A0456C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20772.32 ($19984.40-$24381.08)</w:t>
            </w:r>
          </w:p>
        </w:tc>
      </w:tr>
      <w:tr w:rsidRPr="00673811" w:rsidR="00A52315" w:rsidTr="79BC1841" w14:paraId="09B42DF0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A52315" w:rsidRDefault="00A52315" w14:paraId="58BCCDD1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Preparatory wor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5E30B399" w14:textId="79AE1F9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2,582.9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0D66EB46" w14:textId="21538EF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797.57 ($3143.36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405C851E" w14:textId="32D9F30B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669.81 ($1404.38-$2142.40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386B9B94" w14:textId="38113A1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4194.33 ($1326.77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133C41C7" w14:textId="4E75301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866.75 ($3464.39-$4760.47)</w:t>
            </w:r>
          </w:p>
        </w:tc>
      </w:tr>
      <w:tr w:rsidRPr="00673811" w:rsidR="00A52315" w:rsidTr="79BC1841" w14:paraId="5F5DC862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A52315" w:rsidRDefault="00A52315" w14:paraId="6052FDF8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Post-intervention evalu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6AE5EC42" w14:textId="255EFE9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983.8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11A57FAA" w14:textId="3AF9938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40.55 ($2893.96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151F4E97" w14:textId="1199B28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21.18 ($106.06-$180.52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6D16A250" w14:textId="6C82D18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27.94 ($131.91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A52315" w:rsidP="00EB452E" w:rsidRDefault="00A52315" w14:paraId="185DBE64" w14:textId="2539B3F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317.66 ($259.57-$391.18)</w:t>
            </w:r>
          </w:p>
        </w:tc>
      </w:tr>
      <w:tr w:rsidRPr="00673811" w:rsidR="008C4F7E" w:rsidTr="79BC1841" w14:paraId="4D757120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9C0206" w:rsidR="008C4F7E" w:rsidP="008C4F7E" w:rsidRDefault="008C4F7E" w14:paraId="5F49DE6C" w14:textId="707494A6">
            <w:pPr>
              <w:spacing w:after="0" w:line="240" w:lineRule="auto"/>
              <w:ind w:left="333"/>
              <w:rPr>
                <w:rFonts w:ascii="Arial" w:hAnsi="Arial" w:eastAsia="Arial" w:cs="Arial"/>
                <w:i/>
                <w:iCs/>
                <w:color w:val="FF0000"/>
                <w:sz w:val="20"/>
                <w:szCs w:val="20"/>
              </w:rPr>
            </w:pPr>
            <w:r w:rsidRPr="009C0206">
              <w:rPr>
                <w:rFonts w:ascii="Arial" w:hAnsi="Arial" w:eastAsia="Arial" w:cs="Arial"/>
                <w:i/>
                <w:iCs/>
                <w:color w:val="FF0000"/>
                <w:sz w:val="20"/>
                <w:szCs w:val="20"/>
              </w:rPr>
              <w:t>Administrative 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9C0206" w:rsidR="008C4F7E" w:rsidP="008C4F7E" w:rsidRDefault="008C4F7E" w14:paraId="2FE6C507" w14:textId="214604B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C0206">
              <w:rPr>
                <w:rFonts w:ascii="Arial" w:hAnsi="Arial" w:cs="Arial"/>
                <w:color w:val="FF0000"/>
                <w:sz w:val="20"/>
                <w:szCs w:val="20"/>
              </w:rPr>
              <w:t>$55,246.9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="008C4F7E" w:rsidP="79BC1841" w:rsidRDefault="703E7DDF" w14:paraId="432177AF" w14:textId="4168ACE8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1EC18A26">
              <w:rPr>
                <w:rFonts w:ascii="Arial" w:hAnsi="Arial" w:cs="Arial"/>
                <w:color w:val="FF0000"/>
                <w:sz w:val="20"/>
                <w:szCs w:val="20"/>
              </w:rPr>
              <w:t>$7,892.42</w:t>
            </w:r>
            <w:r w:rsidRPr="79BC1841" w:rsidR="7989CC3C">
              <w:rPr>
                <w:rFonts w:ascii="Arial" w:hAnsi="Arial" w:cs="Arial"/>
                <w:color w:val="FF0000"/>
                <w:sz w:val="20"/>
                <w:szCs w:val="20"/>
              </w:rPr>
              <w:t>*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="008C4F7E" w:rsidP="79BC1841" w:rsidRDefault="008C4F7E" w14:paraId="75F93BC1" w14:textId="58D00FD8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0DD1D92B">
              <w:rPr>
                <w:rFonts w:ascii="Arial" w:hAnsi="Arial" w:cs="Arial"/>
                <w:color w:val="FF0000"/>
                <w:sz w:val="20"/>
                <w:szCs w:val="20"/>
              </w:rPr>
              <w:t>$7,892.42*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="008C4F7E" w:rsidP="79BC1841" w:rsidRDefault="008C4F7E" w14:paraId="75764A61" w14:textId="79D49D61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0DD1D92B">
              <w:rPr>
                <w:rFonts w:ascii="Arial" w:hAnsi="Arial" w:cs="Arial"/>
                <w:color w:val="FF0000"/>
                <w:sz w:val="20"/>
                <w:szCs w:val="20"/>
              </w:rPr>
              <w:t>$18,415.64*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</w:tcPr>
          <w:p w:rsidR="008C4F7E" w:rsidP="79BC1841" w:rsidRDefault="008C4F7E" w14:paraId="56106166" w14:textId="0BDDB389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0DD1D92B">
              <w:rPr>
                <w:rFonts w:ascii="Arial" w:hAnsi="Arial" w:cs="Arial"/>
                <w:color w:val="FF0000"/>
                <w:sz w:val="20"/>
                <w:szCs w:val="20"/>
              </w:rPr>
              <w:t>$18,415.64***</w:t>
            </w:r>
          </w:p>
        </w:tc>
      </w:tr>
      <w:tr w:rsidRPr="00673811" w:rsidR="008C4F7E" w:rsidTr="79BC1841" w14:paraId="33EA2E4F" w14:textId="77777777">
        <w:trPr>
          <w:trHeight w:val="840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8C4F7E" w:rsidP="008C4F7E" w:rsidRDefault="008C4F7E" w14:paraId="2BDD5170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b/>
                <w:bCs/>
                <w:color w:val="000000"/>
                <w:sz w:val="20"/>
                <w:szCs w:val="20"/>
              </w:rPr>
              <w:t>Variable cost subtotal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5E4704" w:rsidR="008C4F7E" w:rsidP="008C4F7E" w:rsidRDefault="008C4F7E" w14:paraId="6489F680" w14:textId="27D998A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 w:rsidRPr="79BC1841" w:rsidR="7D13F4F3">
              <w:rPr>
                <w:rFonts w:ascii="Arial" w:hAnsi="Arial" w:cs="Arial"/>
                <w:color w:val="FF0000"/>
                <w:sz w:val="20"/>
                <w:szCs w:val="20"/>
              </w:rPr>
              <w:t>$</w:t>
            </w:r>
            <w:r w:rsidRPr="79BC1841" w:rsidR="02CBBBD3">
              <w:rPr>
                <w:rFonts w:ascii="Arial" w:hAnsi="Arial" w:cs="Arial"/>
                <w:color w:val="FF0000"/>
                <w:sz w:val="20"/>
                <w:szCs w:val="20"/>
              </w:rPr>
              <w:t>149,684.0</w:t>
            </w:r>
            <w:r w:rsidRPr="79BC1841" w:rsidR="6E463F77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7D33C7" w:rsidR="008C4F7E" w:rsidP="79BC1841" w:rsidRDefault="008C4F7E" w14:paraId="1BC26AEA" w14:textId="53B9BF3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 w:rsidRPr="79BC1841" w:rsidR="1A38CF11">
              <w:rPr>
                <w:rFonts w:ascii="Arial" w:hAnsi="Arial" w:cs="Arial"/>
                <w:color w:val="FF0000"/>
                <w:sz w:val="20"/>
                <w:szCs w:val="20"/>
              </w:rPr>
              <w:t>$21,383.44</w:t>
            </w:r>
            <w:r w:rsidRPr="79BC1841" w:rsidR="7D13F4F3">
              <w:rPr>
                <w:rFonts w:ascii="Arial" w:hAnsi="Arial" w:cs="Arial"/>
                <w:color w:val="FF0000"/>
                <w:sz w:val="20"/>
                <w:szCs w:val="20"/>
              </w:rPr>
              <w:t xml:space="preserve"> ($2</w:t>
            </w:r>
            <w:r w:rsidRPr="79BC1841" w:rsidR="4185EA5A">
              <w:rPr>
                <w:rFonts w:ascii="Arial" w:hAnsi="Arial" w:cs="Arial"/>
                <w:color w:val="FF0000"/>
                <w:sz w:val="20"/>
                <w:szCs w:val="20"/>
              </w:rPr>
              <w:t>,</w:t>
            </w:r>
            <w:r w:rsidRPr="79BC1841" w:rsidR="7D13F4F3">
              <w:rPr>
                <w:rFonts w:ascii="Arial" w:hAnsi="Arial" w:cs="Arial"/>
                <w:color w:val="FF0000"/>
                <w:sz w:val="20"/>
                <w:szCs w:val="20"/>
              </w:rPr>
              <w:t>025.75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7D33C7" w:rsidR="008C4F7E" w:rsidP="79BC1841" w:rsidRDefault="008C4F7E" w14:paraId="4F0326F5" w14:textId="6BD93DA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 w:rsidRPr="79BC1841" w:rsidR="554BD3E7">
              <w:rPr>
                <w:rFonts w:ascii="Arial" w:hAnsi="Arial" w:cs="Arial"/>
                <w:color w:val="FF0000"/>
                <w:sz w:val="20"/>
                <w:szCs w:val="20"/>
              </w:rPr>
              <w:t>$22,003.69</w:t>
            </w:r>
          </w:p>
          <w:p w:rsidRPr="007D33C7" w:rsidR="008C4F7E" w:rsidP="79BC1841" w:rsidRDefault="008C4F7E" w14:paraId="0C8C4164" w14:textId="731DD4F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 w:rsidRPr="79BC1841" w:rsidR="7D13F4F3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r w:rsidRPr="79BC1841" w:rsidR="015F1ADF">
              <w:rPr>
                <w:rFonts w:ascii="Arial" w:hAnsi="Arial" w:cs="Arial"/>
                <w:color w:val="FF0000"/>
                <w:sz w:val="20"/>
                <w:szCs w:val="20"/>
              </w:rPr>
              <w:t>$20,157.97</w:t>
            </w:r>
            <w:r w:rsidRPr="79BC1841" w:rsidR="7D13F4F3">
              <w:rPr>
                <w:rFonts w:ascii="Arial" w:hAnsi="Arial" w:cs="Arial"/>
                <w:color w:val="FF0000"/>
                <w:sz w:val="20"/>
                <w:szCs w:val="20"/>
              </w:rPr>
              <w:t>-</w:t>
            </w:r>
            <w:r w:rsidRPr="79BC1841" w:rsidR="47D55F37">
              <w:rPr>
                <w:rFonts w:ascii="Arial" w:hAnsi="Arial" w:cs="Arial"/>
                <w:color w:val="FF0000"/>
                <w:sz w:val="20"/>
                <w:szCs w:val="20"/>
              </w:rPr>
              <w:t>$22,583.69</w:t>
            </w:r>
            <w:r w:rsidRPr="79BC1841" w:rsidR="7D13F4F3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7D33C7" w:rsidR="008C4F7E" w:rsidP="79BC1841" w:rsidRDefault="008C4F7E" w14:paraId="7BB55D82" w14:textId="43B528A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 w:rsidRPr="79BC1841" w:rsidR="19830155">
              <w:rPr>
                <w:rFonts w:ascii="Arial" w:hAnsi="Arial" w:cs="Arial"/>
                <w:color w:val="FF0000"/>
                <w:sz w:val="20"/>
                <w:szCs w:val="20"/>
              </w:rPr>
              <w:t>$49,894.70</w:t>
            </w:r>
            <w:r w:rsidRPr="79BC1841" w:rsidR="7D13F4F3">
              <w:rPr>
                <w:rFonts w:ascii="Arial" w:hAnsi="Arial" w:cs="Arial"/>
                <w:color w:val="FF0000"/>
                <w:sz w:val="20"/>
                <w:szCs w:val="20"/>
              </w:rPr>
              <w:t xml:space="preserve"> ($6</w:t>
            </w:r>
            <w:r w:rsidRPr="79BC1841" w:rsidR="46854F9D">
              <w:rPr>
                <w:rFonts w:ascii="Arial" w:hAnsi="Arial" w:cs="Arial"/>
                <w:color w:val="FF0000"/>
                <w:sz w:val="20"/>
                <w:szCs w:val="20"/>
              </w:rPr>
              <w:t>,</w:t>
            </w:r>
            <w:r w:rsidRPr="79BC1841" w:rsidR="7D13F4F3">
              <w:rPr>
                <w:rFonts w:ascii="Arial" w:hAnsi="Arial" w:cs="Arial"/>
                <w:color w:val="FF0000"/>
                <w:sz w:val="20"/>
                <w:szCs w:val="20"/>
              </w:rPr>
              <w:t>909.96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7D33C7" w:rsidR="008C4F7E" w:rsidP="79BC1841" w:rsidRDefault="008C4F7E" w14:paraId="77D14FAA" w14:textId="73B6E38D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 w:rsidRPr="79BC1841" w:rsidR="6211D392">
              <w:rPr>
                <w:rFonts w:ascii="Arial" w:hAnsi="Arial" w:cs="Arial"/>
                <w:color w:val="FF0000"/>
                <w:sz w:val="20"/>
                <w:szCs w:val="20"/>
              </w:rPr>
              <w:t>$47,090.23</w:t>
            </w:r>
            <w:r w:rsidRPr="79BC1841" w:rsidR="7D13F4F3">
              <w:rPr>
                <w:rFonts w:ascii="Arial" w:hAnsi="Arial" w:cs="Arial"/>
                <w:color w:val="FF0000"/>
                <w:sz w:val="20"/>
                <w:szCs w:val="20"/>
              </w:rPr>
              <w:t xml:space="preserve"> (</w:t>
            </w:r>
            <w:r w:rsidRPr="79BC1841" w:rsidR="019C8CA6">
              <w:rPr>
                <w:rFonts w:ascii="Arial" w:hAnsi="Arial" w:cs="Arial"/>
                <w:color w:val="FF0000"/>
                <w:sz w:val="20"/>
                <w:szCs w:val="20"/>
              </w:rPr>
              <w:t>$45,959.05</w:t>
            </w:r>
            <w:r w:rsidRPr="79BC1841" w:rsidR="7D13F4F3">
              <w:rPr>
                <w:rFonts w:ascii="Arial" w:hAnsi="Arial" w:cs="Arial"/>
                <w:color w:val="FF0000"/>
                <w:sz w:val="20"/>
                <w:szCs w:val="20"/>
              </w:rPr>
              <w:t>-</w:t>
            </w:r>
            <w:r w:rsidRPr="79BC1841" w:rsidR="3ABC08EB">
              <w:rPr>
                <w:rFonts w:ascii="Arial" w:hAnsi="Arial" w:cs="Arial"/>
                <w:color w:val="FF0000"/>
                <w:sz w:val="20"/>
                <w:szCs w:val="20"/>
              </w:rPr>
              <w:t>$52,428.11</w:t>
            </w:r>
            <w:r w:rsidRPr="79BC1841" w:rsidR="7D13F4F3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</w:tr>
      <w:tr w:rsidRPr="00673811" w:rsidR="008C4F7E" w:rsidTr="79BC1841" w14:paraId="0334B05C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8C4F7E" w:rsidP="008C4F7E" w:rsidRDefault="008C4F7E" w14:paraId="39FF68C9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Fixed cost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8C4F7E" w:rsidP="008C4F7E" w:rsidRDefault="008C4F7E" w14:paraId="1663C9EE" w14:textId="2E9930A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0D4659F3" w14:textId="45EC21F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5EF57260" w14:textId="0EE04D3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0931C86F" w14:textId="4DFEDED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55E311F4" w14:textId="45B7D03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</w:tr>
      <w:tr w:rsidRPr="00673811" w:rsidR="008C4F7E" w:rsidTr="79BC1841" w14:paraId="13B61840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8C4F7E" w:rsidP="008C4F7E" w:rsidRDefault="008C4F7E" w14:paraId="175E706C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Curriculum development</w:t>
            </w:r>
          </w:p>
        </w:tc>
        <w:tc>
          <w:tcPr>
            <w:tcW w:w="1519" w:type="dxa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8C4F7E" w:rsidP="008C4F7E" w:rsidRDefault="008C4F7E" w14:paraId="1D0B9F27" w14:textId="3A53B01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5,587.7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61E56352" w14:textId="37BBE6A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38203DEC" w14:textId="3E8DA87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47F4473F" w14:textId="5B84650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015E24CA" w14:textId="01246CD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</w:tr>
      <w:tr w:rsidRPr="00673811" w:rsidR="008C4F7E" w:rsidTr="79BC1841" w14:paraId="4DC75596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8C4F7E" w:rsidP="008C4F7E" w:rsidRDefault="008C4F7E" w14:paraId="4BCD11F0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  <w:t>Computer cost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8C4F7E" w:rsidP="008C4F7E" w:rsidRDefault="008C4F7E" w14:paraId="1535FC7E" w14:textId="60CA096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$1,524.1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532436E7" w14:textId="6D6FA5B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2F5B208C" w14:textId="6F35D0EC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55FC7286" w14:textId="7E9CD8F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50C26C73" w14:textId="623C062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</w:tr>
      <w:tr w:rsidRPr="00673811" w:rsidR="008C4F7E" w:rsidTr="79BC1841" w14:paraId="757C87EA" w14:textId="77777777">
        <w:trPr>
          <w:trHeight w:val="300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8C4F7E" w:rsidP="008C4F7E" w:rsidRDefault="008C4F7E" w14:paraId="29D1224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b/>
                <w:bCs/>
                <w:color w:val="000000"/>
                <w:sz w:val="20"/>
                <w:szCs w:val="20"/>
              </w:rPr>
              <w:t>Fixed cost subtotal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7D33C7" w:rsidR="008C4F7E" w:rsidP="79BC1841" w:rsidRDefault="008C4F7E" w14:paraId="571D8311" w14:textId="284A40BB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09B4B40E">
              <w:rPr>
                <w:rFonts w:ascii="Arial" w:hAnsi="Arial" w:cs="Arial"/>
                <w:color w:val="FF0000"/>
                <w:sz w:val="20"/>
                <w:szCs w:val="20"/>
              </w:rPr>
              <w:t>$7,111.8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223A0BA1" w14:textId="187E33B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27DCDAE9" w14:textId="3C92A2B0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5EC6D1B1" w14:textId="6077FE0C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0C676439" w14:textId="7659F0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</w:tr>
      <w:tr w:rsidRPr="00673811" w:rsidR="008C4F7E" w:rsidTr="79BC1841" w14:paraId="29C764B4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8C4F7E" w:rsidP="008C4F7E" w:rsidRDefault="008C4F7E" w14:paraId="45771877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b/>
                <w:bCs/>
                <w:color w:val="000000"/>
                <w:sz w:val="20"/>
                <w:szCs w:val="20"/>
              </w:rPr>
              <w:t>Total implementation cost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8C4F7E" w:rsidP="008C4F7E" w:rsidRDefault="008C4F7E" w14:paraId="04F25BD6" w14:textId="1EDBFD50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$156,795.91</w:t>
            </w: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60B9C29C" w14:textId="736B0AD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516BB868" w14:textId="6C8B3BC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2C8E508A" w14:textId="34806C1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8C4F7E" w:rsidP="008C4F7E" w:rsidRDefault="008C4F7E" w14:paraId="6AB4810B" w14:textId="3DBFE73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</w:tr>
    </w:tbl>
    <w:p w:rsidR="006869D8" w:rsidP="006869D8" w:rsidRDefault="006869D8" w14:paraId="612B9E71" w14:textId="4B64ADDC">
      <w:pPr>
        <w:spacing w:after="0" w:line="240" w:lineRule="auto"/>
        <w:rPr>
          <w:rFonts w:ascii="Arial" w:hAnsi="Arial" w:eastAsia="Arial" w:cs="Arial"/>
          <w:sz w:val="21"/>
          <w:szCs w:val="21"/>
        </w:rPr>
      </w:pPr>
      <w:r>
        <w:rPr>
          <w:rFonts w:ascii="Arial" w:hAnsi="Arial" w:eastAsia="Arial" w:cs="Arial"/>
          <w:sz w:val="21"/>
          <w:szCs w:val="21"/>
        </w:rPr>
        <w:t>Abbreviations: VAMC = Veterans Affairs Medical Center; SD = standard deviation; IQR = interquartile range</w:t>
      </w:r>
    </w:p>
    <w:p w:rsidR="00507FE8" w:rsidP="00843D68" w:rsidRDefault="006869D8" w14:paraId="2789BBA6" w14:textId="77777777">
      <w:pPr>
        <w:spacing w:after="0" w:line="240" w:lineRule="auto"/>
        <w:rPr>
          <w:rFonts w:ascii="Arial" w:hAnsi="Arial" w:eastAsia="Arial" w:cs="Arial"/>
          <w:sz w:val="21"/>
          <w:szCs w:val="21"/>
        </w:rPr>
      </w:pPr>
      <w:r>
        <w:rPr>
          <w:rFonts w:ascii="Arial" w:hAnsi="Arial" w:eastAsia="Arial" w:cs="Arial"/>
          <w:sz w:val="21"/>
          <w:szCs w:val="21"/>
        </w:rPr>
        <w:t>* Means and SD were not calculated as this was total aggregate cost, and not average</w:t>
      </w:r>
    </w:p>
    <w:p w:rsidRPr="00843D68" w:rsidR="00E223EB" w:rsidP="79BC1841" w:rsidRDefault="00507FE8" w14:paraId="1CBA16BE" w14:textId="7192B182">
      <w:pPr>
        <w:spacing w:after="0" w:line="240" w:lineRule="auto"/>
        <w:rPr>
          <w:rFonts w:ascii="Arial" w:hAnsi="Arial" w:eastAsia="Arial" w:cs="Arial"/>
          <w:sz w:val="21"/>
          <w:szCs w:val="21"/>
        </w:rPr>
      </w:pPr>
      <w:r w:rsidRPr="79BC1841" w:rsidR="208ECF9E">
        <w:rPr>
          <w:rFonts w:ascii="Arial" w:hAnsi="Arial" w:eastAsia="Arial" w:cs="Arial"/>
          <w:sz w:val="21"/>
          <w:szCs w:val="21"/>
        </w:rPr>
        <w:t xml:space="preserve">** </w:t>
      </w:r>
      <w:r w:rsidRPr="79BC1841" w:rsidR="66014D8B">
        <w:rPr>
          <w:rFonts w:ascii="Arial" w:hAnsi="Arial" w:eastAsia="Arial" w:cs="Arial"/>
          <w:sz w:val="21"/>
          <w:szCs w:val="21"/>
        </w:rPr>
        <w:t>Administrative time arrange travel and the cost of travel was assumed to be zero</w:t>
      </w:r>
    </w:p>
    <w:p w:rsidRPr="00843D68" w:rsidR="00E223EB" w:rsidP="00843D68" w:rsidRDefault="00507FE8" w14:paraId="30E29422" w14:textId="19D71062">
      <w:pPr>
        <w:spacing w:after="0" w:line="240" w:lineRule="auto"/>
        <w:rPr>
          <w:rFonts w:ascii="Arial" w:hAnsi="Arial" w:eastAsia="Arial" w:cs="Arial"/>
          <w:sz w:val="21"/>
          <w:szCs w:val="21"/>
        </w:rPr>
      </w:pPr>
      <w:r w:rsidRPr="79BC1841" w:rsidR="7C86660C">
        <w:rPr>
          <w:rFonts w:ascii="Arial" w:hAnsi="Arial" w:eastAsia="Arial" w:cs="Arial"/>
          <w:b w:val="0"/>
          <w:bCs w:val="0"/>
          <w:color w:val="FF0000"/>
          <w:u w:val="none"/>
        </w:rPr>
        <w:t>*** Administrative time was divided across 7 VAMCs or 3 clusters as an estimate. No SD or IQR is reported.</w:t>
      </w:r>
      <w:r w:rsidRPr="79BC1841">
        <w:rPr>
          <w:rFonts w:ascii="Arial" w:hAnsi="Arial" w:eastAsia="Arial" w:cs="Arial"/>
          <w:b w:val="1"/>
          <w:bCs w:val="1"/>
          <w:u w:val="single"/>
        </w:rPr>
        <w:br w:type="page"/>
      </w:r>
    </w:p>
    <w:p w:rsidRPr="00E932DC" w:rsidR="00E223EB" w:rsidP="00E223EB" w:rsidRDefault="00E223EB" w14:paraId="5BD782E5" w14:textId="5E858495">
      <w:pPr>
        <w:spacing w:after="0" w:line="240" w:lineRule="auto"/>
        <w:rPr>
          <w:rFonts w:ascii="Arial" w:hAnsi="Arial" w:eastAsia="Arial" w:cs="Arial"/>
          <w:b/>
          <w:u w:val="single"/>
        </w:rPr>
      </w:pPr>
      <w:r w:rsidRPr="00E932DC">
        <w:rPr>
          <w:rFonts w:ascii="Arial" w:hAnsi="Arial" w:eastAsia="Arial" w:cs="Arial"/>
          <w:b/>
          <w:u w:val="single"/>
        </w:rPr>
        <w:t>Sensitivity Analysis #</w:t>
      </w:r>
      <w:r>
        <w:rPr>
          <w:rFonts w:ascii="Arial" w:hAnsi="Arial" w:eastAsia="Arial" w:cs="Arial"/>
          <w:b/>
          <w:u w:val="single"/>
        </w:rPr>
        <w:t>2</w:t>
      </w:r>
      <w:r w:rsidRPr="00E932DC">
        <w:rPr>
          <w:rFonts w:ascii="Arial" w:hAnsi="Arial" w:eastAsia="Arial" w:cs="Arial"/>
          <w:b/>
          <w:u w:val="single"/>
        </w:rPr>
        <w:t xml:space="preserve">: </w:t>
      </w:r>
      <w:r w:rsidR="001C191D">
        <w:rPr>
          <w:rFonts w:ascii="Arial" w:hAnsi="Arial" w:eastAsia="Arial" w:cs="Arial"/>
          <w:b/>
          <w:u w:val="single"/>
        </w:rPr>
        <w:t>Non-VA Setting</w:t>
      </w:r>
      <w:r w:rsidRPr="00E932DC">
        <w:rPr>
          <w:rFonts w:ascii="Arial" w:hAnsi="Arial" w:eastAsia="Arial" w:cs="Arial"/>
          <w:b/>
          <w:u w:val="single"/>
        </w:rPr>
        <w:t xml:space="preserve"> Scenario</w:t>
      </w:r>
    </w:p>
    <w:p w:rsidRPr="00E932DC" w:rsidR="00E223EB" w:rsidP="00E223EB" w:rsidRDefault="00E223EB" w14:paraId="75C57968" w14:textId="77777777">
      <w:pPr>
        <w:spacing w:after="0" w:line="240" w:lineRule="auto"/>
        <w:rPr>
          <w:rFonts w:ascii="Arial" w:hAnsi="Arial" w:eastAsia="Arial" w:cs="Arial"/>
          <w:bCs/>
        </w:rPr>
      </w:pPr>
      <w:r w:rsidRPr="00E932DC">
        <w:rPr>
          <w:rFonts w:ascii="Arial" w:hAnsi="Arial" w:eastAsia="Arial" w:cs="Arial"/>
          <w:bCs/>
        </w:rPr>
        <w:t>Assumptions:</w:t>
      </w:r>
    </w:p>
    <w:p w:rsidR="00E223EB" w:rsidP="00E223EB" w:rsidRDefault="001C191D" w14:paraId="33CF9267" w14:textId="427BF4C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eastAsia="Arial" w:cs="Arial"/>
          <w:bCs/>
        </w:rPr>
      </w:pPr>
      <w:r>
        <w:rPr>
          <w:rFonts w:ascii="Arial" w:hAnsi="Arial" w:eastAsia="Arial" w:cs="Arial"/>
          <w:bCs/>
        </w:rPr>
        <w:t xml:space="preserve">National mean salaries used: </w:t>
      </w:r>
      <w:r w:rsidR="00BE0169">
        <w:rPr>
          <w:rFonts w:ascii="Arial" w:hAnsi="Arial" w:eastAsia="Arial" w:cs="Arial"/>
          <w:bCs/>
        </w:rPr>
        <w:t>$648,000</w:t>
      </w:r>
      <w:r w:rsidR="00A67436">
        <w:rPr>
          <w:rFonts w:ascii="Arial" w:hAnsi="Arial" w:eastAsia="Arial" w:cs="Arial"/>
          <w:bCs/>
        </w:rPr>
        <w:t xml:space="preserve"> for interventional cardiologists, $72,080 for nurses/</w:t>
      </w:r>
      <w:r w:rsidR="006A15B2">
        <w:rPr>
          <w:rFonts w:ascii="Arial" w:hAnsi="Arial" w:eastAsia="Arial" w:cs="Arial"/>
          <w:bCs/>
        </w:rPr>
        <w:t xml:space="preserve">radiation </w:t>
      </w:r>
      <w:r w:rsidR="00A67436">
        <w:rPr>
          <w:rFonts w:ascii="Arial" w:hAnsi="Arial" w:eastAsia="Arial" w:cs="Arial"/>
          <w:bCs/>
        </w:rPr>
        <w:t>technicians</w:t>
      </w:r>
    </w:p>
    <w:p w:rsidRPr="00E932DC" w:rsidR="00E223EB" w:rsidP="00E223EB" w:rsidRDefault="003738DF" w14:paraId="3D304A91" w14:textId="1B9883E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eastAsia="Arial" w:cs="Arial"/>
          <w:bCs/>
        </w:rPr>
      </w:pPr>
      <w:r>
        <w:rPr>
          <w:rFonts w:ascii="Arial" w:hAnsi="Arial" w:eastAsia="Arial" w:cs="Arial"/>
          <w:bCs/>
        </w:rPr>
        <w:t xml:space="preserve">Conference room space </w:t>
      </w:r>
      <w:r w:rsidR="00BA54FF">
        <w:rPr>
          <w:rFonts w:ascii="Arial" w:hAnsi="Arial" w:eastAsia="Arial" w:cs="Arial"/>
          <w:bCs/>
        </w:rPr>
        <w:t>used to deliver the coaching intervention was rented, at a rate of $50 per hour to rent federal facility conference rooms for less than 30 people.</w:t>
      </w:r>
    </w:p>
    <w:p w:rsidR="00E223EB" w:rsidP="00E223EB" w:rsidRDefault="00E223EB" w14:paraId="00A96BA8" w14:textId="77777777">
      <w:pPr>
        <w:spacing w:after="0" w:line="240" w:lineRule="auto"/>
        <w:rPr>
          <w:rFonts w:ascii="Arial" w:hAnsi="Arial" w:eastAsia="Arial" w:cs="Arial"/>
          <w:bCs/>
          <w:i/>
          <w:iCs/>
        </w:rPr>
      </w:pPr>
    </w:p>
    <w:p w:rsidRPr="005A7F2A" w:rsidR="00E223EB" w:rsidP="00E223EB" w:rsidRDefault="00E223EB" w14:paraId="7E93AA60" w14:textId="77777777">
      <w:pPr>
        <w:spacing w:after="0" w:line="240" w:lineRule="auto"/>
        <w:rPr>
          <w:rFonts w:ascii="Arial" w:hAnsi="Arial" w:eastAsia="Arial" w:cs="Arial"/>
          <w:b/>
          <w:i/>
          <w:iCs/>
        </w:rPr>
      </w:pPr>
      <w:r w:rsidRPr="005A7F2A">
        <w:rPr>
          <w:rFonts w:ascii="Arial" w:hAnsi="Arial" w:eastAsia="Arial" w:cs="Arial"/>
          <w:b/>
          <w:i/>
          <w:iCs/>
        </w:rPr>
        <w:t>Variable, Fixed and Total Costs For the Full Study, per Site and per Randomization Cluster</w:t>
      </w:r>
    </w:p>
    <w:tbl>
      <w:tblPr>
        <w:tblW w:w="14035" w:type="dxa"/>
        <w:tblLook w:val="04A0" w:firstRow="1" w:lastRow="0" w:firstColumn="1" w:lastColumn="0" w:noHBand="0" w:noVBand="1"/>
      </w:tblPr>
      <w:tblGrid>
        <w:gridCol w:w="3320"/>
        <w:gridCol w:w="1519"/>
        <w:gridCol w:w="2299"/>
        <w:gridCol w:w="2299"/>
        <w:gridCol w:w="2299"/>
        <w:gridCol w:w="2299"/>
      </w:tblGrid>
      <w:tr w:rsidRPr="00673811" w:rsidR="00E223EB" w:rsidTr="79BC1841" w14:paraId="39EBF299" w14:textId="77777777">
        <w:trPr>
          <w:trHeight w:val="560"/>
        </w:trPr>
        <w:tc>
          <w:tcPr>
            <w:tcW w:w="3320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3EA64A5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Cost Category</w:t>
            </w:r>
          </w:p>
        </w:tc>
        <w:tc>
          <w:tcPr>
            <w:tcW w:w="1519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="00E223EB" w:rsidP="00746934" w:rsidRDefault="00E223EB" w14:paraId="0C7DDC0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Full Study</w:t>
            </w:r>
            <w:r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*</w:t>
            </w:r>
          </w:p>
          <w:p w:rsidRPr="00673811" w:rsidR="00E223EB" w:rsidP="00746934" w:rsidRDefault="00E223EB" w14:paraId="536F81F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(2019 dollars)</w:t>
            </w:r>
          </w:p>
        </w:tc>
        <w:tc>
          <w:tcPr>
            <w:tcW w:w="45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77D8BC4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Per VAMC, n = 7 (2019 dollars)</w:t>
            </w:r>
          </w:p>
        </w:tc>
        <w:tc>
          <w:tcPr>
            <w:tcW w:w="45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50BB3BA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Per Cluster, n = 3 (2019 dollars)</w:t>
            </w:r>
          </w:p>
        </w:tc>
      </w:tr>
      <w:tr w:rsidRPr="00673811" w:rsidR="00E223EB" w:rsidTr="79BC1841" w14:paraId="05EE386D" w14:textId="77777777">
        <w:trPr>
          <w:trHeight w:val="300"/>
        </w:trPr>
        <w:tc>
          <w:tcPr>
            <w:tcW w:w="3320" w:type="dxa"/>
            <w:vMerge/>
            <w:tcBorders/>
            <w:tcMar/>
            <w:vAlign w:val="center"/>
            <w:hideMark/>
          </w:tcPr>
          <w:p w:rsidRPr="00673811" w:rsidR="00E223EB" w:rsidP="00746934" w:rsidRDefault="00E223EB" w14:paraId="2BC6A04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vMerge/>
            <w:tcBorders/>
            <w:tcMar/>
            <w:vAlign w:val="center"/>
            <w:hideMark/>
          </w:tcPr>
          <w:p w:rsidRPr="00673811" w:rsidR="00E223EB" w:rsidP="00746934" w:rsidRDefault="00E223EB" w14:paraId="7DFF0B8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3C69DDB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446B544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648CF4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0E87AC6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</w:tr>
      <w:tr w:rsidRPr="00673811" w:rsidR="00E223EB" w:rsidTr="79BC1841" w14:paraId="126DF0C8" w14:textId="77777777">
        <w:trPr>
          <w:trHeight w:val="300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1EF75F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color w:val="000000"/>
                <w:sz w:val="20"/>
                <w:szCs w:val="20"/>
              </w:rPr>
              <w:t>Variable costs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4A3903" w:rsidRDefault="00E223EB" w14:paraId="1325E9A5" w14:textId="6063026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4A3903" w:rsidRDefault="00E223EB" w14:paraId="30812D8B" w14:textId="515F91E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4A3903" w:rsidRDefault="00E223EB" w14:paraId="66BCF5BA" w14:textId="5A6CB05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4A3903" w:rsidRDefault="00E223EB" w14:paraId="7A2BBE4D" w14:textId="16B5012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4A3903" w:rsidRDefault="00E223EB" w14:paraId="7B309917" w14:textId="38F8D91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Pr="00673811" w:rsidR="00E223EB" w:rsidTr="79BC1841" w14:paraId="584354AB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1EBAF203" w14:textId="77777777">
            <w:pPr>
              <w:spacing w:after="0" w:line="240" w:lineRule="auto"/>
              <w:ind w:left="24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Travel cost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4A3903" w:rsidRDefault="00E223EB" w14:paraId="04E3304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4A3903" w:rsidRDefault="00E223EB" w14:paraId="1ABF45A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4A3903" w:rsidRDefault="00E223EB" w14:paraId="36DF937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4A3903" w:rsidRDefault="00E223EB" w14:paraId="3A295C3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4A3903" w:rsidRDefault="00E223EB" w14:paraId="5FC30929" w14:textId="3DADA84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</w:tr>
      <w:tr w:rsidRPr="00673811" w:rsidR="00CD6279" w:rsidTr="79BC1841" w14:paraId="17326874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CD6279" w:rsidRDefault="00CD6279" w14:paraId="2A13F7BE" w14:textId="77777777">
            <w:pPr>
              <w:spacing w:after="0" w:line="240" w:lineRule="auto"/>
              <w:ind w:left="51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Direct travel cost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5B1402C6" w14:textId="0660C4AC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43,318.4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29BB3C19" w14:textId="083C53E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6188.35 ($1969.36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0EFD6094" w14:textId="53432B6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6806.67 ($4985.55-$7130.47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296ECAE9" w14:textId="3E2B995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4439.48 ($3433.18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1A6B0884" w14:textId="7E73D45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6042.69 ($13270.33-$16410.24)</w:t>
            </w:r>
          </w:p>
        </w:tc>
      </w:tr>
      <w:tr w:rsidRPr="00673811" w:rsidR="00CD6279" w:rsidTr="79BC1841" w14:paraId="4B27D97B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CD6279" w:rsidRDefault="00CD6279" w14:paraId="03DDDBF9" w14:textId="77777777">
            <w:pPr>
              <w:spacing w:after="0" w:line="240" w:lineRule="auto"/>
              <w:ind w:left="51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Time cost of trave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714C8AEA" w14:textId="5BFDB17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57,763.2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207A1A56" w14:textId="2558CF8C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8251.90 ($1382.40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07511B4E" w14:textId="4D9470E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8473.39 ($7201.46-$9457.65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4D912C71" w14:textId="48B8B5FC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9254.42 ($5731.36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5562D23A" w14:textId="02BE5EC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9440.77 ($16436.47-$22165.55)</w:t>
            </w:r>
          </w:p>
        </w:tc>
      </w:tr>
      <w:tr w:rsidRPr="00673811" w:rsidR="00CD6279" w:rsidTr="79BC1841" w14:paraId="7A711B7E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CD6279" w:rsidRDefault="00CD6279" w14:paraId="52CF186D" w14:textId="77777777">
            <w:pPr>
              <w:spacing w:after="0" w:line="240" w:lineRule="auto"/>
              <w:ind w:left="51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Administrative time arranging trave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6DE8F825" w14:textId="2E10F29B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24,022.4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1D848886" w14:textId="67BDE10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7717.49</w:t>
            </w:r>
            <w:r w:rsidR="009D1864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00763182" w14:textId="5667D0B0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7717.49</w:t>
            </w:r>
            <w:r w:rsidR="009D1864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5155FDE0" w14:textId="3285E9D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41340.82</w:t>
            </w:r>
            <w:r w:rsidR="009D1864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6AF95650" w14:textId="44E0330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41340.82</w:t>
            </w:r>
            <w:r w:rsidR="009D1864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Pr="00673811" w:rsidR="00CD6279" w:rsidTr="79BC1841" w14:paraId="54A1420E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CD6279" w:rsidRDefault="00CD6279" w14:paraId="6038A848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In-person coachin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789CC791" w14:textId="0A49959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90,908.3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31A0F7B8" w14:textId="4BBC140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2986.91 ($992.58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074C1302" w14:textId="280451E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3284.00 ($12519.51-$13485.07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0C81D9F2" w14:textId="6FCF996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30302.79 ($7614.85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6C92BE73" w14:textId="67A3F77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27317.01 ($25975.15-$33137.54)</w:t>
            </w:r>
          </w:p>
        </w:tc>
      </w:tr>
      <w:tr w:rsidRPr="00673811" w:rsidR="00CD6279" w:rsidTr="79BC1841" w14:paraId="71E9C2B5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CD6279" w:rsidR="00CD6279" w:rsidP="00CD6279" w:rsidRDefault="00CD6279" w14:paraId="5FB88C65" w14:textId="7E2047BC">
            <w:pPr>
              <w:spacing w:after="0" w:line="240" w:lineRule="auto"/>
              <w:ind w:left="333"/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Room renta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CD6279" w:rsidR="00CD6279" w:rsidP="004A3903" w:rsidRDefault="00CD6279" w14:paraId="45EEE6EB" w14:textId="43FC19F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,050.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CD6279" w:rsidR="00CD6279" w:rsidP="004A3903" w:rsidRDefault="00CD6279" w14:paraId="791D923F" w14:textId="185AAE9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475.00 ($31.18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CD6279" w:rsidR="00CD6279" w:rsidP="004A3903" w:rsidRDefault="00CD6279" w14:paraId="7E8062A9" w14:textId="69E8761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500.00 ($441.67-$500.00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CD6279" w:rsidR="00CD6279" w:rsidP="004A3903" w:rsidRDefault="00CD6279" w14:paraId="1E55DD44" w14:textId="1607937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350.00 ($0.00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CD6279" w:rsidR="00CD6279" w:rsidP="004A3903" w:rsidRDefault="00CD6279" w14:paraId="5F163485" w14:textId="3BB13C2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350.00 ($350.00-$350.00)</w:t>
            </w:r>
          </w:p>
        </w:tc>
      </w:tr>
      <w:tr w:rsidRPr="00673811" w:rsidR="00CD6279" w:rsidTr="79BC1841" w14:paraId="0A16B912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CD6279" w:rsidRDefault="00CD6279" w14:paraId="496FEBBA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Preparatory wor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65B313D6" w14:textId="33CD34E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6,392.8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220CEDB5" w14:textId="16524B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2341.83 ($4590.12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650800FC" w14:textId="3E33F0D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2384.70 ($2213.54-$2741.84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7F1AA147" w14:textId="6E96FE5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5464.28 ($2056.62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3BAA29EA" w14:textId="18EF275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4924.04 ($4327.87-$6330.57)</w:t>
            </w:r>
          </w:p>
        </w:tc>
      </w:tr>
      <w:tr w:rsidRPr="00673811" w:rsidR="00CD6279" w:rsidTr="79BC1841" w14:paraId="311F2259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CD6279" w:rsidRDefault="00CD6279" w14:paraId="24C6B0D2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Post-intervention evalu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757A347D" w14:textId="71E3C54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,259.9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6C3C9532" w14:textId="6979BA2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80.00 ($4380.42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6B348DAE" w14:textId="14B40090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75.54 ($175.54-$227.23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5A2C496A" w14:textId="34C187E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419.99 ($201.93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D6279" w:rsidP="004A3903" w:rsidRDefault="00CD6279" w14:paraId="7009556D" w14:textId="3697BB8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402.77 ($315.00-$516.38)</w:t>
            </w:r>
          </w:p>
        </w:tc>
      </w:tr>
      <w:tr w:rsidRPr="00673811" w:rsidR="007D33C7" w:rsidTr="79BC1841" w14:paraId="36D7156F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673811" w:rsidR="007D33C7" w:rsidP="007D33C7" w:rsidRDefault="007D33C7" w14:paraId="1CBFF534" w14:textId="18A228F0">
            <w:pPr>
              <w:spacing w:after="0" w:line="240" w:lineRule="auto"/>
              <w:ind w:left="333"/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Administrative 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7D33C7" w:rsidR="007D33C7" w:rsidP="007D33C7" w:rsidRDefault="007D33C7" w14:paraId="0B2E7FBF" w14:textId="2E8DFF43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D33C7">
              <w:rPr>
                <w:rFonts w:ascii="Arial" w:hAnsi="Arial" w:cs="Arial"/>
                <w:color w:val="FF0000"/>
                <w:sz w:val="20"/>
                <w:szCs w:val="20"/>
              </w:rPr>
              <w:t>$50,085.9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CD6279" w:rsidR="007D33C7" w:rsidP="79BC1841" w:rsidRDefault="007D33C7" w14:paraId="11E76A2D" w14:textId="52F56F53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6A9FF226">
              <w:rPr>
                <w:rFonts w:ascii="Arial" w:hAnsi="Arial" w:cs="Arial"/>
                <w:color w:val="FF0000"/>
                <w:sz w:val="20"/>
                <w:szCs w:val="20"/>
              </w:rPr>
              <w:t>$7,155.14</w:t>
            </w:r>
            <w:r w:rsidRPr="79BC1841" w:rsidR="68BC6F31">
              <w:rPr>
                <w:rFonts w:ascii="Arial" w:hAnsi="Arial" w:cs="Arial"/>
                <w:color w:val="FF0000"/>
                <w:sz w:val="20"/>
                <w:szCs w:val="20"/>
              </w:rPr>
              <w:t>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CD6279" w:rsidR="007D33C7" w:rsidP="79BC1841" w:rsidRDefault="007D33C7" w14:paraId="75E10521" w14:textId="3ECB674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68BC6F31">
              <w:rPr>
                <w:rFonts w:ascii="Arial" w:hAnsi="Arial" w:cs="Arial"/>
                <w:color w:val="FF0000"/>
                <w:sz w:val="20"/>
                <w:szCs w:val="20"/>
              </w:rPr>
              <w:t>$7,155.14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CD6279" w:rsidR="007D33C7" w:rsidP="79BC1841" w:rsidRDefault="007D33C7" w14:paraId="548EB973" w14:textId="46DCAD90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68BC6F31">
              <w:rPr>
                <w:rFonts w:ascii="Arial" w:hAnsi="Arial" w:cs="Arial"/>
                <w:color w:val="FF0000"/>
                <w:sz w:val="20"/>
                <w:szCs w:val="20"/>
              </w:rPr>
              <w:t>$16,695.33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CD6279" w:rsidR="007D33C7" w:rsidP="79BC1841" w:rsidRDefault="007D33C7" w14:paraId="026D515D" w14:textId="454AED06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68BC6F31">
              <w:rPr>
                <w:rFonts w:ascii="Arial" w:hAnsi="Arial" w:cs="Arial"/>
                <w:color w:val="FF0000"/>
                <w:sz w:val="20"/>
                <w:szCs w:val="20"/>
              </w:rPr>
              <w:t>$16,695.33**</w:t>
            </w:r>
          </w:p>
        </w:tc>
      </w:tr>
      <w:tr w:rsidRPr="00673811" w:rsidR="007D33C7" w:rsidTr="79BC1841" w14:paraId="295B0787" w14:textId="77777777">
        <w:trPr>
          <w:trHeight w:val="840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7D33C7" w:rsidP="007D33C7" w:rsidRDefault="007D33C7" w14:paraId="12756B9A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b/>
                <w:bCs/>
                <w:color w:val="000000"/>
                <w:sz w:val="20"/>
                <w:szCs w:val="20"/>
              </w:rPr>
              <w:t>Variable cost subtotal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7D33C7" w:rsidR="007D33C7" w:rsidP="79BC1841" w:rsidRDefault="007D33C7" w14:paraId="3DADC06C" w14:textId="69A13BBB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2D137E1A">
              <w:rPr>
                <w:rFonts w:ascii="Arial" w:hAnsi="Arial" w:cs="Arial"/>
                <w:color w:val="FF0000"/>
                <w:sz w:val="20"/>
                <w:szCs w:val="20"/>
              </w:rPr>
              <w:t>$384,801.34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7D33C7" w:rsidR="007D33C7" w:rsidP="79BC1841" w:rsidRDefault="007D33C7" w14:paraId="4DBBC208" w14:textId="16AEC71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 w:rsidRPr="79BC1841" w:rsidR="319ED3A2">
              <w:rPr>
                <w:rFonts w:ascii="Arial" w:hAnsi="Arial" w:cs="Arial"/>
                <w:color w:val="FF0000"/>
                <w:sz w:val="20"/>
                <w:szCs w:val="20"/>
              </w:rPr>
              <w:t>$55,296.62</w:t>
            </w:r>
            <w:r w:rsidRPr="79BC1841" w:rsidR="24DC7BB7">
              <w:rPr>
                <w:rFonts w:ascii="Arial" w:hAnsi="Arial" w:cs="Arial"/>
                <w:color w:val="FF0000"/>
                <w:sz w:val="20"/>
                <w:szCs w:val="20"/>
              </w:rPr>
              <w:t xml:space="preserve"> ($3934.71)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7D33C7" w:rsidR="007D33C7" w:rsidP="79BC1841" w:rsidRDefault="007D33C7" w14:paraId="370F7BBB" w14:textId="050E5163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46036663">
              <w:rPr>
                <w:rFonts w:ascii="Arial" w:hAnsi="Arial" w:cs="Arial"/>
                <w:color w:val="FF0000"/>
                <w:sz w:val="20"/>
                <w:szCs w:val="20"/>
              </w:rPr>
              <w:t>$56757.14 ($53555.31-$57844.46)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7D33C7" w:rsidR="007D33C7" w:rsidP="79BC1841" w:rsidRDefault="007D33C7" w14:paraId="680A9211" w14:textId="3F50306D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46036663">
              <w:rPr>
                <w:rFonts w:ascii="Arial" w:hAnsi="Arial" w:cs="Arial"/>
                <w:color w:val="FF0000"/>
                <w:sz w:val="20"/>
                <w:szCs w:val="20"/>
              </w:rPr>
              <w:t>$128267.11 ($17758.49)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7D33C7" w:rsidR="007D33C7" w:rsidP="79BC1841" w:rsidRDefault="007D33C7" w14:paraId="78928DE8" w14:textId="35A9F781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46036663">
              <w:rPr>
                <w:rFonts w:ascii="Arial" w:hAnsi="Arial" w:cs="Arial"/>
                <w:color w:val="FF0000"/>
                <w:sz w:val="20"/>
                <w:szCs w:val="20"/>
              </w:rPr>
              <w:t>$125145.54 ($118710.96-$136262.48)</w:t>
            </w:r>
          </w:p>
        </w:tc>
      </w:tr>
      <w:tr w:rsidRPr="00673811" w:rsidR="007D33C7" w:rsidTr="79BC1841" w14:paraId="31E9806E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7D33C7" w:rsidP="007D33C7" w:rsidRDefault="007D33C7" w14:paraId="243C7E77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Fixed cost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7D33C7" w:rsidP="007D33C7" w:rsidRDefault="007D33C7" w14:paraId="3FCC6C74" w14:textId="3449753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2069741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0897309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2B2F8DA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5A5960F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Pr="00673811" w:rsidR="007D33C7" w:rsidTr="79BC1841" w14:paraId="6AEEE0E4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7D33C7" w:rsidP="007D33C7" w:rsidRDefault="007D33C7" w14:paraId="65F0C53D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Curriculum development</w:t>
            </w:r>
          </w:p>
        </w:tc>
        <w:tc>
          <w:tcPr>
            <w:tcW w:w="1519" w:type="dxa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7D33C7" w:rsidP="007D33C7" w:rsidRDefault="007D33C7" w14:paraId="60CBA7B9" w14:textId="2D271E9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8,534.4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7FEE59F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75FF53C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5F3E699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78658D6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Pr="00673811" w:rsidR="007D33C7" w:rsidTr="79BC1841" w14:paraId="7D991FE9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7D33C7" w:rsidP="007D33C7" w:rsidRDefault="007D33C7" w14:paraId="69366C75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  <w:t>Computer cost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7D33C7" w:rsidP="007D33C7" w:rsidRDefault="007D33C7" w14:paraId="67EBB86A" w14:textId="66A38CD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color w:val="000000"/>
                <w:sz w:val="20"/>
                <w:szCs w:val="20"/>
              </w:rPr>
              <w:t>$1,524.1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590EBAA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251AC9E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0FC119E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7E0AC0F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Pr="00673811" w:rsidR="007D33C7" w:rsidTr="79BC1841" w14:paraId="4F961D13" w14:textId="77777777">
        <w:trPr>
          <w:trHeight w:val="300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7D33C7" w:rsidP="007D33C7" w:rsidRDefault="007D33C7" w14:paraId="3F690F3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b/>
                <w:bCs/>
                <w:color w:val="000000"/>
                <w:sz w:val="20"/>
                <w:szCs w:val="20"/>
              </w:rPr>
              <w:t>Fixed cost subtotal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7D33C7" w:rsidR="007D33C7" w:rsidP="79BC1841" w:rsidRDefault="007D33C7" w14:paraId="3C78B460" w14:textId="7F8783DF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79CF14C3">
              <w:rPr>
                <w:rFonts w:ascii="Arial" w:hAnsi="Arial" w:cs="Arial"/>
                <w:color w:val="FF0000"/>
                <w:sz w:val="20"/>
                <w:szCs w:val="20"/>
              </w:rPr>
              <w:t>$10,058.6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7DAC9E1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6239C2A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5CEE5D7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3F843FF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Pr="00673811" w:rsidR="007D33C7" w:rsidTr="79BC1841" w14:paraId="4A1F212C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7D33C7" w:rsidP="007D33C7" w:rsidRDefault="007D33C7" w14:paraId="4CE64CE6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b/>
                <w:bCs/>
                <w:color w:val="000000"/>
                <w:sz w:val="20"/>
                <w:szCs w:val="20"/>
              </w:rPr>
              <w:t>Total implementation cost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7D33C7" w:rsidP="007D33C7" w:rsidRDefault="007D33C7" w14:paraId="3A20FC15" w14:textId="7F49F3D8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D62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$394,859.94</w:t>
            </w: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1E73740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4E3694B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1EF52E5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7D33C7" w:rsidP="007D33C7" w:rsidRDefault="007D33C7" w14:paraId="3EFEA57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E223EB" w:rsidP="00E223EB" w:rsidRDefault="00E223EB" w14:paraId="1F66369F" w14:textId="77777777">
      <w:pPr>
        <w:spacing w:after="0" w:line="240" w:lineRule="auto"/>
        <w:rPr>
          <w:rFonts w:ascii="Arial" w:hAnsi="Arial" w:eastAsia="Arial" w:cs="Arial"/>
          <w:sz w:val="21"/>
          <w:szCs w:val="21"/>
        </w:rPr>
      </w:pPr>
      <w:r>
        <w:rPr>
          <w:rFonts w:ascii="Arial" w:hAnsi="Arial" w:eastAsia="Arial" w:cs="Arial"/>
          <w:sz w:val="21"/>
          <w:szCs w:val="21"/>
        </w:rPr>
        <w:t>Abbreviations: VAMC = Veterans Affairs Medical Center; SD = standard deviation; IQR = interquartile range</w:t>
      </w:r>
    </w:p>
    <w:p w:rsidR="00E223EB" w:rsidP="00E223EB" w:rsidRDefault="00E223EB" w14:paraId="2F4A3952" w14:textId="77777777">
      <w:pPr>
        <w:spacing w:after="0" w:line="240" w:lineRule="auto"/>
        <w:rPr>
          <w:rFonts w:ascii="Arial" w:hAnsi="Arial" w:eastAsia="Arial" w:cs="Arial"/>
          <w:sz w:val="21"/>
          <w:szCs w:val="21"/>
        </w:rPr>
      </w:pPr>
      <w:r>
        <w:rPr>
          <w:rFonts w:ascii="Arial" w:hAnsi="Arial" w:eastAsia="Arial" w:cs="Arial"/>
          <w:sz w:val="21"/>
          <w:szCs w:val="21"/>
        </w:rPr>
        <w:t>* Means and SD were not calculated as this was total aggregate cost, and not average</w:t>
      </w:r>
    </w:p>
    <w:p w:rsidR="00E223EB" w:rsidP="00E223EB" w:rsidRDefault="00E223EB" w14:paraId="4D85C42C" w14:textId="61D0DDF4">
      <w:pPr>
        <w:spacing w:after="0" w:line="240" w:lineRule="auto"/>
        <w:rPr>
          <w:rFonts w:ascii="Arial" w:hAnsi="Arial" w:eastAsia="Arial" w:cs="Arial"/>
          <w:sz w:val="21"/>
          <w:szCs w:val="21"/>
        </w:rPr>
      </w:pPr>
      <w:r w:rsidRPr="79BC1841" w:rsidR="07381C2B">
        <w:rPr>
          <w:rFonts w:ascii="Arial" w:hAnsi="Arial" w:eastAsia="Arial" w:cs="Arial"/>
          <w:sz w:val="21"/>
          <w:szCs w:val="21"/>
        </w:rPr>
        <w:t xml:space="preserve">** </w:t>
      </w:r>
      <w:r w:rsidRPr="79BC1841" w:rsidR="5AEDA0AF">
        <w:rPr>
          <w:rFonts w:ascii="Arial" w:hAnsi="Arial" w:eastAsia="Arial" w:cs="Arial"/>
          <w:sz w:val="21"/>
          <w:szCs w:val="21"/>
        </w:rPr>
        <w:t>A</w:t>
      </w:r>
      <w:r w:rsidRPr="79BC1841" w:rsidR="07381C2B">
        <w:rPr>
          <w:rFonts w:ascii="Arial" w:hAnsi="Arial" w:eastAsia="Arial" w:cs="Arial"/>
          <w:sz w:val="21"/>
          <w:szCs w:val="21"/>
        </w:rPr>
        <w:t>dministrative time was divided across 7 VAMCs or 3 clusters as an estimate. No SD or IQR is reported.</w:t>
      </w:r>
    </w:p>
    <w:p w:rsidRPr="00E932DC" w:rsidR="00E223EB" w:rsidP="007E38CB" w:rsidRDefault="00E223EB" w14:paraId="7F59B763" w14:textId="39CD31E6">
      <w:pPr>
        <w:spacing w:after="0" w:line="240" w:lineRule="auto"/>
        <w:rPr>
          <w:rFonts w:ascii="Arial" w:hAnsi="Arial" w:eastAsia="Arial" w:cs="Arial"/>
          <w:b/>
          <w:u w:val="single"/>
        </w:rPr>
      </w:pPr>
      <w:r>
        <w:rPr>
          <w:rFonts w:ascii="Arial" w:hAnsi="Arial" w:eastAsia="Arial" w:cs="Arial"/>
          <w:b/>
          <w:u w:val="single"/>
        </w:rPr>
        <w:br w:type="page"/>
      </w:r>
      <w:r w:rsidRPr="00E932DC">
        <w:rPr>
          <w:rFonts w:ascii="Arial" w:hAnsi="Arial" w:eastAsia="Arial" w:cs="Arial"/>
          <w:b/>
          <w:u w:val="single"/>
        </w:rPr>
        <w:t>Sensitivity Analysis #</w:t>
      </w:r>
      <w:r>
        <w:rPr>
          <w:rFonts w:ascii="Arial" w:hAnsi="Arial" w:eastAsia="Arial" w:cs="Arial"/>
          <w:b/>
          <w:u w:val="single"/>
        </w:rPr>
        <w:t>3</w:t>
      </w:r>
      <w:r w:rsidRPr="00E932DC">
        <w:rPr>
          <w:rFonts w:ascii="Arial" w:hAnsi="Arial" w:eastAsia="Arial" w:cs="Arial"/>
          <w:b/>
          <w:u w:val="single"/>
        </w:rPr>
        <w:t xml:space="preserve">: </w:t>
      </w:r>
      <w:r w:rsidR="006B0C26">
        <w:rPr>
          <w:rFonts w:ascii="Arial" w:hAnsi="Arial" w:eastAsia="Arial" w:cs="Arial"/>
          <w:b/>
          <w:u w:val="single"/>
        </w:rPr>
        <w:t>Training All Cardiologists Scenario</w:t>
      </w:r>
    </w:p>
    <w:p w:rsidRPr="00E932DC" w:rsidR="00E223EB" w:rsidP="007E38CB" w:rsidRDefault="00E223EB" w14:paraId="2FDD4568" w14:textId="77777777">
      <w:pPr>
        <w:spacing w:after="0" w:line="240" w:lineRule="auto"/>
        <w:rPr>
          <w:rFonts w:ascii="Arial" w:hAnsi="Arial" w:eastAsia="Arial" w:cs="Arial"/>
          <w:bCs/>
        </w:rPr>
      </w:pPr>
      <w:r w:rsidRPr="00E932DC">
        <w:rPr>
          <w:rFonts w:ascii="Arial" w:hAnsi="Arial" w:eastAsia="Arial" w:cs="Arial"/>
          <w:bCs/>
        </w:rPr>
        <w:t>Assumptions:</w:t>
      </w:r>
    </w:p>
    <w:p w:rsidR="00E223EB" w:rsidP="00E223EB" w:rsidRDefault="006B0C26" w14:paraId="56BC64BF" w14:textId="640E015C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eastAsia="Arial" w:cs="Arial"/>
          <w:bCs/>
        </w:rPr>
      </w:pPr>
      <w:r>
        <w:rPr>
          <w:rFonts w:ascii="Arial" w:hAnsi="Arial" w:eastAsia="Arial" w:cs="Arial"/>
          <w:bCs/>
        </w:rPr>
        <w:t>At each site, there were 4.7 interventional cardiologists (mean number at each study site) that participated in the intervention</w:t>
      </w:r>
      <w:r w:rsidR="00E8584A">
        <w:rPr>
          <w:rFonts w:ascii="Arial" w:hAnsi="Arial" w:eastAsia="Arial" w:cs="Arial"/>
          <w:bCs/>
        </w:rPr>
        <w:t>.</w:t>
      </w:r>
    </w:p>
    <w:p w:rsidRPr="00E932DC" w:rsidR="00E223EB" w:rsidP="00E223EB" w:rsidRDefault="006B0C26" w14:paraId="1471D58C" w14:textId="3AC0E7D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eastAsia="Arial" w:cs="Arial"/>
          <w:bCs/>
        </w:rPr>
      </w:pPr>
      <w:r>
        <w:rPr>
          <w:rFonts w:ascii="Arial" w:hAnsi="Arial" w:eastAsia="Arial" w:cs="Arial"/>
          <w:bCs/>
        </w:rPr>
        <w:t xml:space="preserve">The salary of cardiologists </w:t>
      </w:r>
      <w:r w:rsidR="00DD3535">
        <w:rPr>
          <w:rFonts w:ascii="Arial" w:hAnsi="Arial" w:eastAsia="Arial" w:cs="Arial"/>
          <w:bCs/>
        </w:rPr>
        <w:t xml:space="preserve">at a given site </w:t>
      </w:r>
      <w:r>
        <w:rPr>
          <w:rFonts w:ascii="Arial" w:hAnsi="Arial" w:eastAsia="Arial" w:cs="Arial"/>
          <w:bCs/>
        </w:rPr>
        <w:t xml:space="preserve">was the mean salary at </w:t>
      </w:r>
      <w:r w:rsidR="00DD3535">
        <w:rPr>
          <w:rFonts w:ascii="Arial" w:hAnsi="Arial" w:eastAsia="Arial" w:cs="Arial"/>
          <w:bCs/>
        </w:rPr>
        <w:t>that site.</w:t>
      </w:r>
    </w:p>
    <w:p w:rsidR="00E223EB" w:rsidP="00E223EB" w:rsidRDefault="00E223EB" w14:paraId="6E1A0D62" w14:textId="77777777">
      <w:pPr>
        <w:spacing w:after="0" w:line="240" w:lineRule="auto"/>
        <w:rPr>
          <w:rFonts w:ascii="Arial" w:hAnsi="Arial" w:eastAsia="Arial" w:cs="Arial"/>
          <w:bCs/>
          <w:i/>
          <w:iCs/>
        </w:rPr>
      </w:pPr>
    </w:p>
    <w:p w:rsidRPr="005A7F2A" w:rsidR="00E223EB" w:rsidP="00E223EB" w:rsidRDefault="00E223EB" w14:paraId="78806B46" w14:textId="77777777">
      <w:pPr>
        <w:spacing w:after="0" w:line="240" w:lineRule="auto"/>
        <w:rPr>
          <w:rFonts w:ascii="Arial" w:hAnsi="Arial" w:eastAsia="Arial" w:cs="Arial"/>
          <w:b/>
          <w:i/>
          <w:iCs/>
        </w:rPr>
      </w:pPr>
      <w:r w:rsidRPr="005A7F2A">
        <w:rPr>
          <w:rFonts w:ascii="Arial" w:hAnsi="Arial" w:eastAsia="Arial" w:cs="Arial"/>
          <w:b/>
          <w:i/>
          <w:iCs/>
        </w:rPr>
        <w:t>Variable, Fixed and Total Costs For the Full Study, per Site and per Randomization Cluster</w:t>
      </w:r>
    </w:p>
    <w:tbl>
      <w:tblPr>
        <w:tblW w:w="14035" w:type="dxa"/>
        <w:tblLook w:val="04A0" w:firstRow="1" w:lastRow="0" w:firstColumn="1" w:lastColumn="0" w:noHBand="0" w:noVBand="1"/>
      </w:tblPr>
      <w:tblGrid>
        <w:gridCol w:w="3320"/>
        <w:gridCol w:w="1519"/>
        <w:gridCol w:w="2299"/>
        <w:gridCol w:w="2299"/>
        <w:gridCol w:w="2299"/>
        <w:gridCol w:w="2299"/>
      </w:tblGrid>
      <w:tr w:rsidRPr="00673811" w:rsidR="00E223EB" w:rsidTr="79BC1841" w14:paraId="1A6990D3" w14:textId="77777777">
        <w:trPr>
          <w:trHeight w:val="560"/>
        </w:trPr>
        <w:tc>
          <w:tcPr>
            <w:tcW w:w="3320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2ECC9316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Cost Category</w:t>
            </w:r>
          </w:p>
        </w:tc>
        <w:tc>
          <w:tcPr>
            <w:tcW w:w="1519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F2495" w:rsidR="00E223EB" w:rsidP="00746934" w:rsidRDefault="00E223EB" w14:paraId="79336E4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Full Study</w:t>
            </w:r>
            <w:r w:rsidRPr="00CF2495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*</w:t>
            </w:r>
          </w:p>
          <w:p w:rsidRPr="00673811" w:rsidR="00E223EB" w:rsidP="00746934" w:rsidRDefault="00E223EB" w14:paraId="4519CDD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(2019 dollars)</w:t>
            </w:r>
          </w:p>
        </w:tc>
        <w:tc>
          <w:tcPr>
            <w:tcW w:w="45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09F99DE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Per VAMC, n = 7 (2019 dollars)</w:t>
            </w:r>
          </w:p>
        </w:tc>
        <w:tc>
          <w:tcPr>
            <w:tcW w:w="45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482A50C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Per Cluster, n = 3 (2019 dollars)</w:t>
            </w:r>
          </w:p>
        </w:tc>
      </w:tr>
      <w:tr w:rsidRPr="00673811" w:rsidR="00E223EB" w:rsidTr="79BC1841" w14:paraId="2F46ACA5" w14:textId="77777777">
        <w:trPr>
          <w:trHeight w:val="300"/>
        </w:trPr>
        <w:tc>
          <w:tcPr>
            <w:tcW w:w="3320" w:type="dxa"/>
            <w:vMerge/>
            <w:tcBorders/>
            <w:tcMar/>
            <w:vAlign w:val="center"/>
            <w:hideMark/>
          </w:tcPr>
          <w:p w:rsidRPr="00673811" w:rsidR="00E223EB" w:rsidP="00746934" w:rsidRDefault="00E223EB" w14:paraId="5EE5C0C6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vMerge/>
            <w:tcBorders/>
            <w:tcMar/>
            <w:vAlign w:val="center"/>
            <w:hideMark/>
          </w:tcPr>
          <w:p w:rsidRPr="00673811" w:rsidR="00E223EB" w:rsidP="00746934" w:rsidRDefault="00E223EB" w14:paraId="2F2148C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2AF1631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0972512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01A1089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19D22E4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</w:tr>
      <w:tr w:rsidRPr="00673811" w:rsidR="00E223EB" w:rsidTr="79BC1841" w14:paraId="792BDA45" w14:textId="77777777">
        <w:trPr>
          <w:trHeight w:val="300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4559FA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color w:val="000000"/>
                <w:sz w:val="20"/>
                <w:szCs w:val="20"/>
              </w:rPr>
              <w:t>Variable costs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27DEF2A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2F0F436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7799F81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68CEBE1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5E5EE2B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Pr="00673811" w:rsidR="00E223EB" w:rsidTr="79BC1841" w14:paraId="032835B0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226182D4" w14:textId="77777777">
            <w:pPr>
              <w:spacing w:after="0" w:line="240" w:lineRule="auto"/>
              <w:ind w:left="24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Travel cost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11E4B8F0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0E97925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67D54A6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7C94197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E223EB" w:rsidP="00746934" w:rsidRDefault="00E223EB" w14:paraId="58A3134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Pr="00673811" w:rsidR="00CF2495" w:rsidTr="79BC1841" w14:paraId="0A3E9AA4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38A043B4" w14:textId="77777777">
            <w:pPr>
              <w:spacing w:after="0" w:line="240" w:lineRule="auto"/>
              <w:ind w:left="51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Direct travel cost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77523505" w14:textId="511C403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71,507.0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27C8EF7D" w14:textId="6408A96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10215.29 ($3041.21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62984CD3" w14:textId="5EFEB4A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9447.37 ($8187.54-$11874.80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07C82042" w14:textId="324AABD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23835.67 ($5189.73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238A4325" w14:textId="3B9685F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25822.45 ($21884.26-$26780.47)</w:t>
            </w:r>
          </w:p>
        </w:tc>
      </w:tr>
      <w:tr w:rsidRPr="00673811" w:rsidR="00CF2495" w:rsidTr="79BC1841" w14:paraId="12B18CD7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1EBF41E6" w14:textId="77777777">
            <w:pPr>
              <w:spacing w:after="0" w:line="240" w:lineRule="auto"/>
              <w:ind w:left="51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Time cost of trave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2A4FD080" w14:textId="43D7AE8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86,062.3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52FE7DF7" w14:textId="665EE57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12294.63 ($2380.57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083340CE" w14:textId="3261DF8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12405.17 ($10475.30-$13836.65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3149CAAC" w14:textId="733ADD9B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28687.46 ($5089.58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76F0E5EC" w14:textId="260A2F9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26070.65 ($25754.66-$30311.86)</w:t>
            </w:r>
          </w:p>
        </w:tc>
      </w:tr>
      <w:tr w:rsidRPr="00673811" w:rsidR="00CF2495" w:rsidTr="79BC1841" w14:paraId="5AFDAD45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4074E28E" w14:textId="77777777">
            <w:pPr>
              <w:spacing w:after="0" w:line="240" w:lineRule="auto"/>
              <w:ind w:left="51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Administrative time arranging trave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5F24423E" w14:textId="432C202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143,404.6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0D0E2A81" w14:textId="37DAD10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20486.38</w:t>
            </w:r>
            <w:r w:rsidR="008E0B5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73815281" w14:textId="7C2646B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20486.38</w:t>
            </w:r>
            <w:r w:rsidR="008E0B5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43470F2E" w14:textId="129E6E2B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47801.56</w:t>
            </w:r>
            <w:r w:rsidR="008E0B5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181E3C58" w14:textId="2460D1D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47801.56</w:t>
            </w:r>
            <w:r w:rsidR="008E0B5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Pr="00673811" w:rsidR="00CF2495" w:rsidTr="79BC1841" w14:paraId="141D28FE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50ED1DD6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In-person coachin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339E788E" w14:textId="50B81AB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165,520.1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6183A2F2" w14:textId="2CC4612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23645.74 ($3035.00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120F0312" w14:textId="21C1525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23793.03 ($21738.66-$26046.19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64F58541" w14:textId="5E49F3B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55173.39 ($11515.53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3A0605E6" w14:textId="090462C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50661.41 ($48629.23-$59461.55)</w:t>
            </w:r>
          </w:p>
        </w:tc>
      </w:tr>
      <w:tr w:rsidRPr="00673811" w:rsidR="00CF2495" w:rsidTr="79BC1841" w14:paraId="2AD49BED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3DBA42FC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Preparatory wor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2DA8858E" w14:textId="0CE3E79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44,806.2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3518616B" w14:textId="2215385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6400.89 ($8094.01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035E0EA1" w14:textId="2321240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6614.59 ($5768.13-$6981.51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4A63F846" w14:textId="50FA7B3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14935.42 ($3517.47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783881B3" w14:textId="6C5441A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12916.48 ($12904.62-$15956.75)</w:t>
            </w:r>
          </w:p>
        </w:tc>
      </w:tr>
      <w:tr w:rsidRPr="00673811" w:rsidR="00CF2495" w:rsidTr="79BC1841" w14:paraId="1AACC916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396E9C27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Post-intervention evalu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636961D4" w14:textId="59CF044B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4,224.0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5CDADDCD" w14:textId="6F374DD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603.44 ($7679.19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537BEEDE" w14:textId="3DFA011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620.46 ($539.67-$659.61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54879BFB" w14:textId="7F9EF90B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1408.02 ($345.51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CF2495" w:rsidP="00CF2495" w:rsidRDefault="00CF2495" w14:paraId="7177C426" w14:textId="7372338D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1227.66 ($1208.84-$1517.03)</w:t>
            </w:r>
          </w:p>
        </w:tc>
      </w:tr>
      <w:tr w:rsidRPr="00673811" w:rsidR="000F26DE" w:rsidTr="79BC1841" w14:paraId="35D9A666" w14:textId="77777777">
        <w:trPr>
          <w:trHeight w:val="56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673811" w:rsidR="000F26DE" w:rsidP="79BC1841" w:rsidRDefault="000F26DE" w14:paraId="481F5D3D" w14:textId="256B8D7E">
            <w:pPr>
              <w:spacing w:after="0" w:line="240" w:lineRule="auto"/>
              <w:ind w:left="333"/>
              <w:rPr>
                <w:rFonts w:ascii="Arial" w:hAnsi="Arial" w:eastAsia="Arial" w:cs="Arial"/>
                <w:i w:val="1"/>
                <w:iCs w:val="1"/>
                <w:color w:val="FF0000"/>
                <w:sz w:val="20"/>
                <w:szCs w:val="20"/>
              </w:rPr>
            </w:pPr>
            <w:r w:rsidRPr="79BC1841" w:rsidR="1E1782F1">
              <w:rPr>
                <w:rFonts w:ascii="Arial" w:hAnsi="Arial" w:eastAsia="Arial" w:cs="Arial"/>
                <w:i w:val="1"/>
                <w:iCs w:val="1"/>
                <w:color w:val="FF0000"/>
                <w:sz w:val="20"/>
                <w:szCs w:val="20"/>
              </w:rPr>
              <w:t>Administrative 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0F26DE" w:rsidR="000F26DE" w:rsidP="000F26DE" w:rsidRDefault="000F26DE" w14:paraId="7648BC6E" w14:textId="40956ECB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F26DE">
              <w:rPr>
                <w:rFonts w:ascii="Arial" w:hAnsi="Arial" w:cs="Arial"/>
                <w:color w:val="FF0000"/>
                <w:sz w:val="20"/>
                <w:szCs w:val="20"/>
              </w:rPr>
              <w:t>$55,246.9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CF2495" w:rsidR="000F26DE" w:rsidP="79BC1841" w:rsidRDefault="000F26DE" w14:paraId="5F71CEE8" w14:textId="4542E7DB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24FBEEE9">
              <w:rPr>
                <w:rFonts w:ascii="Arial" w:hAnsi="Arial" w:cs="Arial"/>
                <w:color w:val="FF0000"/>
                <w:sz w:val="20"/>
                <w:szCs w:val="20"/>
              </w:rPr>
              <w:t>$7,892.42</w:t>
            </w:r>
            <w:r w:rsidRPr="79BC1841" w:rsidR="245F0A8E">
              <w:rPr>
                <w:rFonts w:ascii="Arial" w:hAnsi="Arial" w:cs="Arial"/>
                <w:color w:val="FF0000"/>
                <w:sz w:val="20"/>
                <w:szCs w:val="20"/>
              </w:rPr>
              <w:t>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CF2495" w:rsidR="000F26DE" w:rsidP="79BC1841" w:rsidRDefault="000F26DE" w14:paraId="2C1B795E" w14:textId="1E3D28F4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245F0A8E">
              <w:rPr>
                <w:rFonts w:ascii="Arial" w:hAnsi="Arial" w:cs="Arial"/>
                <w:color w:val="FF0000"/>
                <w:sz w:val="20"/>
                <w:szCs w:val="20"/>
              </w:rPr>
              <w:t>$7,892.42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CF2495" w:rsidR="000F26DE" w:rsidP="79BC1841" w:rsidRDefault="000F26DE" w14:paraId="350BD1E2" w14:textId="31D0D156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24FBEEE9">
              <w:rPr>
                <w:rFonts w:ascii="Arial" w:hAnsi="Arial" w:cs="Arial"/>
                <w:color w:val="FF0000"/>
                <w:sz w:val="20"/>
                <w:szCs w:val="20"/>
              </w:rPr>
              <w:t>$18,415.64</w:t>
            </w:r>
            <w:r w:rsidRPr="79BC1841" w:rsidR="155F6B71">
              <w:rPr>
                <w:rFonts w:ascii="Arial" w:hAnsi="Arial" w:cs="Arial"/>
                <w:color w:val="FF0000"/>
                <w:sz w:val="20"/>
                <w:szCs w:val="20"/>
              </w:rPr>
              <w:t>*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CF2495" w:rsidR="000F26DE" w:rsidP="79BC1841" w:rsidRDefault="000F26DE" w14:paraId="217F9090" w14:textId="35FE05DD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155F6B71">
              <w:rPr>
                <w:rFonts w:ascii="Arial" w:hAnsi="Arial" w:cs="Arial"/>
                <w:color w:val="FF0000"/>
                <w:sz w:val="20"/>
                <w:szCs w:val="20"/>
              </w:rPr>
              <w:t>$18,415.64**</w:t>
            </w:r>
          </w:p>
        </w:tc>
      </w:tr>
      <w:tr w:rsidRPr="00673811" w:rsidR="000F26DE" w:rsidTr="79BC1841" w14:paraId="058E8D48" w14:textId="77777777">
        <w:trPr>
          <w:trHeight w:val="840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0F26DE" w:rsidP="000F26DE" w:rsidRDefault="000F26DE" w14:paraId="71AB1E6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b/>
                <w:bCs/>
                <w:color w:val="000000"/>
                <w:sz w:val="20"/>
                <w:szCs w:val="20"/>
              </w:rPr>
              <w:t>Variable cost subtotal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0F26DE" w:rsidR="000F26DE" w:rsidP="79BC1841" w:rsidRDefault="000F26DE" w14:paraId="4CB9D485" w14:textId="0BA778B3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5052376A">
              <w:rPr>
                <w:rFonts w:ascii="Arial" w:hAnsi="Arial" w:cs="Arial"/>
                <w:color w:val="FF0000"/>
                <w:sz w:val="20"/>
                <w:szCs w:val="20"/>
              </w:rPr>
              <w:t>$570,771.48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0F26DE" w:rsidR="000F26DE" w:rsidP="79BC1841" w:rsidRDefault="000F26DE" w14:paraId="101AC544" w14:textId="4EB8264E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4A0CD718">
              <w:rPr>
                <w:rFonts w:ascii="Arial" w:hAnsi="Arial" w:cs="Arial"/>
                <w:color w:val="FF0000"/>
                <w:sz w:val="20"/>
                <w:szCs w:val="20"/>
              </w:rPr>
              <w:t>$81538.78 ($8131.72)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0F26DE" w:rsidR="000F26DE" w:rsidP="79BC1841" w:rsidRDefault="000F26DE" w14:paraId="11189923" w14:textId="590C7ECA">
            <w:pPr>
              <w:pStyle w:val="Normal"/>
              <w:spacing w:after="0" w:line="240" w:lineRule="auto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 w:rsidRPr="79BC1841" w:rsidR="4A0CD718">
              <w:rPr>
                <w:rFonts w:ascii="Arial" w:hAnsi="Arial" w:cs="Arial"/>
                <w:color w:val="FF0000"/>
                <w:sz w:val="20"/>
                <w:szCs w:val="20"/>
              </w:rPr>
              <w:t>$84860.77 ($74642.79-$87786.57)</w:t>
            </w:r>
          </w:p>
          <w:p w:rsidRPr="000F26DE" w:rsidR="000F26DE" w:rsidP="79BC1841" w:rsidRDefault="000F26DE" w14:paraId="6E0E7819" w14:textId="52F5BCDD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0F26DE" w:rsidR="000F26DE" w:rsidP="79BC1841" w:rsidRDefault="000F26DE" w14:paraId="3C225257" w14:textId="4C45FA10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4A0CD718">
              <w:rPr>
                <w:rFonts w:ascii="Arial" w:hAnsi="Arial" w:cs="Arial"/>
                <w:color w:val="FF0000"/>
                <w:sz w:val="20"/>
                <w:szCs w:val="20"/>
              </w:rPr>
              <w:t>$190257.16 ($23150.21)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F26DE" w:rsidR="000F26DE" w:rsidP="79BC1841" w:rsidRDefault="000F26DE" w14:paraId="0BBDA5CE" w14:textId="5AC59DF7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4A0CD718">
              <w:rPr>
                <w:rFonts w:ascii="Arial" w:hAnsi="Arial" w:cs="Arial"/>
                <w:color w:val="FF0000"/>
                <w:sz w:val="20"/>
                <w:szCs w:val="20"/>
              </w:rPr>
              <w:t>$184770.50 ($177556.83-$200214.16)</w:t>
            </w:r>
          </w:p>
        </w:tc>
      </w:tr>
      <w:tr w:rsidRPr="00673811" w:rsidR="000F26DE" w:rsidTr="79BC1841" w14:paraId="404B79BE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0F26DE" w:rsidP="000F26DE" w:rsidRDefault="000F26DE" w14:paraId="48CEB489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Fixed cost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0F26DE" w:rsidP="000F26DE" w:rsidRDefault="000F26DE" w14:paraId="3CF0BA25" w14:textId="70F1532D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7A21F72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0412971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583B089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6BC6AF9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Pr="00673811" w:rsidR="000F26DE" w:rsidTr="79BC1841" w14:paraId="6DB30646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0F26DE" w:rsidP="000F26DE" w:rsidRDefault="000F26DE" w14:paraId="2A8A3CED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i/>
                <w:iCs/>
                <w:color w:val="000000"/>
                <w:sz w:val="20"/>
                <w:szCs w:val="20"/>
              </w:rPr>
              <w:t>Curriculum development</w:t>
            </w:r>
          </w:p>
        </w:tc>
        <w:tc>
          <w:tcPr>
            <w:tcW w:w="1519" w:type="dxa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0F26DE" w:rsidP="000F26DE" w:rsidRDefault="000F26DE" w14:paraId="14500DD7" w14:textId="20F609F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5,587.7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5E2FBE5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68A68D4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5888114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770AA04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Pr="00673811" w:rsidR="000F26DE" w:rsidTr="79BC1841" w14:paraId="061BA417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0F26DE" w:rsidP="000F26DE" w:rsidRDefault="000F26DE" w14:paraId="0804A6D7" w14:textId="77777777">
            <w:pPr>
              <w:spacing w:after="0" w:line="240" w:lineRule="auto"/>
              <w:ind w:left="333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  <w:t>Computer cost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0F26DE" w:rsidP="000F26DE" w:rsidRDefault="000F26DE" w14:paraId="35813FE0" w14:textId="46B40D8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color w:val="000000"/>
                <w:sz w:val="20"/>
                <w:szCs w:val="20"/>
              </w:rPr>
              <w:t>$1,524.1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3A7C4FF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4E1382A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5D89148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6EE5EF5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Pr="00673811" w:rsidR="000F26DE" w:rsidTr="79BC1841" w14:paraId="687266EF" w14:textId="77777777">
        <w:trPr>
          <w:trHeight w:val="300"/>
        </w:trPr>
        <w:tc>
          <w:tcPr>
            <w:tcW w:w="3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0F26DE" w:rsidP="000F26DE" w:rsidRDefault="000F26DE" w14:paraId="390EA550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b/>
                <w:bCs/>
                <w:color w:val="000000"/>
                <w:sz w:val="20"/>
                <w:szCs w:val="20"/>
              </w:rPr>
              <w:t>Fixed cost subtotal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F26DE" w:rsidR="000F26DE" w:rsidP="79BC1841" w:rsidRDefault="000F26DE" w14:paraId="01E8B5C6" w14:textId="3BBBEB8D">
            <w:pPr>
              <w:pStyle w:val="Normal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79BC1841" w:rsidR="2F535403">
              <w:rPr>
                <w:rFonts w:ascii="Arial" w:hAnsi="Arial" w:cs="Arial"/>
                <w:color w:val="FF0000"/>
                <w:sz w:val="20"/>
                <w:szCs w:val="20"/>
              </w:rPr>
              <w:t>$7,111.8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579219E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1AF7F2B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3526E10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2F94544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Pr="00673811" w:rsidR="000F26DE" w:rsidTr="79BC1841" w14:paraId="479A4D79" w14:textId="77777777">
        <w:trPr>
          <w:trHeight w:val="300"/>
        </w:trPr>
        <w:tc>
          <w:tcPr>
            <w:tcW w:w="33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673811" w:rsidR="000F26DE" w:rsidP="000F26DE" w:rsidRDefault="000F26DE" w14:paraId="07E3C6A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Arial" w:cs="Arial"/>
                <w:b/>
                <w:bCs/>
                <w:color w:val="000000"/>
                <w:sz w:val="20"/>
                <w:szCs w:val="20"/>
              </w:rPr>
              <w:t>Total implementation cost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673811" w:rsidR="000F26DE" w:rsidP="000F26DE" w:rsidRDefault="000F26DE" w14:paraId="4849AB3F" w14:textId="0078E17A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CF24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$577,883.29</w:t>
            </w: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4D3B65E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7AC13CD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6247C97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tcMar/>
            <w:vAlign w:val="center"/>
            <w:hideMark/>
          </w:tcPr>
          <w:p w:rsidRPr="00673811" w:rsidR="000F26DE" w:rsidP="000F26DE" w:rsidRDefault="000F26DE" w14:paraId="7709A20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673811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E223EB" w:rsidP="00E223EB" w:rsidRDefault="00E223EB" w14:paraId="23A593AE" w14:textId="77777777">
      <w:pPr>
        <w:spacing w:after="0" w:line="240" w:lineRule="auto"/>
        <w:rPr>
          <w:rFonts w:ascii="Arial" w:hAnsi="Arial" w:eastAsia="Arial" w:cs="Arial"/>
          <w:sz w:val="21"/>
          <w:szCs w:val="21"/>
        </w:rPr>
      </w:pPr>
      <w:r>
        <w:rPr>
          <w:rFonts w:ascii="Arial" w:hAnsi="Arial" w:eastAsia="Arial" w:cs="Arial"/>
          <w:sz w:val="21"/>
          <w:szCs w:val="21"/>
        </w:rPr>
        <w:t>Abbreviations: VAMC = Veterans Affairs Medical Center; SD = standard deviation; IQR = interquartile range</w:t>
      </w:r>
    </w:p>
    <w:p w:rsidR="00E223EB" w:rsidP="00E223EB" w:rsidRDefault="00E223EB" w14:paraId="221F4F1B" w14:textId="77777777">
      <w:pPr>
        <w:spacing w:after="0" w:line="240" w:lineRule="auto"/>
        <w:rPr>
          <w:rFonts w:ascii="Arial" w:hAnsi="Arial" w:eastAsia="Arial" w:cs="Arial"/>
          <w:sz w:val="21"/>
          <w:szCs w:val="21"/>
        </w:rPr>
      </w:pPr>
      <w:r>
        <w:rPr>
          <w:rFonts w:ascii="Arial" w:hAnsi="Arial" w:eastAsia="Arial" w:cs="Arial"/>
          <w:sz w:val="21"/>
          <w:szCs w:val="21"/>
        </w:rPr>
        <w:t>* Means and SD were not calculated as this was total aggregate cost, and not average</w:t>
      </w:r>
    </w:p>
    <w:p w:rsidR="00E223EB" w:rsidP="00E223EB" w:rsidRDefault="00E223EB" w14:paraId="262A90EF" w14:textId="34D16761">
      <w:pPr>
        <w:spacing w:after="0" w:line="240" w:lineRule="auto"/>
        <w:rPr>
          <w:rFonts w:ascii="Arial" w:hAnsi="Arial" w:eastAsia="Arial" w:cs="Arial"/>
          <w:sz w:val="21"/>
          <w:szCs w:val="21"/>
        </w:rPr>
      </w:pPr>
      <w:r w:rsidRPr="79BC1841" w:rsidR="07381C2B">
        <w:rPr>
          <w:rFonts w:ascii="Arial" w:hAnsi="Arial" w:eastAsia="Arial" w:cs="Arial"/>
          <w:sz w:val="21"/>
          <w:szCs w:val="21"/>
        </w:rPr>
        <w:t xml:space="preserve">** </w:t>
      </w:r>
      <w:r w:rsidRPr="79BC1841" w:rsidR="45FBEA62">
        <w:rPr>
          <w:rFonts w:ascii="Arial" w:hAnsi="Arial" w:eastAsia="Arial" w:cs="Arial"/>
          <w:sz w:val="21"/>
          <w:szCs w:val="21"/>
        </w:rPr>
        <w:t>Administrative time was divided across 7 VAMCs or 3 clusters as an estimate. No SD or IQR is reported.</w:t>
      </w:r>
    </w:p>
    <w:p w:rsidR="00E223EB" w:rsidRDefault="00E223EB" w14:paraId="42786544" w14:textId="77777777">
      <w:pPr>
        <w:spacing w:after="160" w:line="259" w:lineRule="auto"/>
        <w:rPr>
          <w:rFonts w:ascii="Arial" w:hAnsi="Arial" w:eastAsia="Arial" w:cs="Arial"/>
          <w:sz w:val="21"/>
          <w:szCs w:val="21"/>
        </w:rPr>
      </w:pPr>
      <w:r>
        <w:rPr>
          <w:rFonts w:ascii="Arial" w:hAnsi="Arial" w:eastAsia="Arial" w:cs="Arial"/>
          <w:sz w:val="21"/>
          <w:szCs w:val="21"/>
        </w:rPr>
        <w:br w:type="page"/>
      </w:r>
    </w:p>
    <w:p w:rsidRPr="00E223EB" w:rsidR="006869D8" w:rsidP="00D03DAF" w:rsidRDefault="006869D8" w14:paraId="673F003B" w14:textId="77777777">
      <w:pPr>
        <w:spacing w:after="0" w:line="240" w:lineRule="auto"/>
        <w:rPr>
          <w:rFonts w:ascii="Arial" w:hAnsi="Arial" w:eastAsia="Arial" w:cs="Arial"/>
          <w:sz w:val="21"/>
          <w:szCs w:val="21"/>
        </w:rPr>
        <w:sectPr w:rsidRPr="00E223EB" w:rsidR="006869D8" w:rsidSect="000F1EFE">
          <w:pgSz w:w="15840" w:h="12240" w:orient="landscape" w:code="1"/>
          <w:pgMar w:top="720" w:right="720" w:bottom="720" w:left="720" w:header="720" w:footer="720" w:gutter="0"/>
          <w:cols w:space="720"/>
          <w:noEndnote/>
          <w:docGrid w:linePitch="299"/>
        </w:sectPr>
      </w:pPr>
    </w:p>
    <w:p w:rsidRPr="00804FA3" w:rsidR="00804FA3" w:rsidP="00D03DAF" w:rsidRDefault="00D03DAF" w14:paraId="6FC850A2" w14:textId="71175A30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804FA3">
        <w:rPr>
          <w:rFonts w:ascii="Arial" w:hAnsi="Arial" w:cs="Arial"/>
          <w:b/>
          <w:bCs/>
          <w:u w:val="single"/>
        </w:rPr>
        <w:t>Sample Agenda</w:t>
      </w:r>
      <w:r w:rsidRPr="00804FA3" w:rsidR="00804FA3">
        <w:rPr>
          <w:rFonts w:ascii="Arial" w:hAnsi="Arial" w:cs="Arial"/>
          <w:b/>
          <w:bCs/>
          <w:u w:val="single"/>
        </w:rPr>
        <w:t xml:space="preserve"> 1: In-person Team-Based Training</w:t>
      </w:r>
    </w:p>
    <w:p w:rsidRPr="00804FA3" w:rsidR="000672F4" w:rsidP="00D03DAF" w:rsidRDefault="000672F4" w14:paraId="7F116B93" w14:textId="017E9289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Implementation Trial of a Coaching Intervention to Increase the Use of Transradial PCI</w:t>
      </w:r>
    </w:p>
    <w:p w:rsidRPr="00804FA3" w:rsidR="000672F4" w:rsidP="00D03DAF" w:rsidRDefault="000672F4" w14:paraId="67248F8C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00A3EB72" w14:textId="2B155853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7:30</w:t>
      </w:r>
      <w:r w:rsidRPr="00804FA3" w:rsidR="00D03DAF">
        <w:rPr>
          <w:rFonts w:ascii="Arial" w:hAnsi="Arial" w:cs="Arial"/>
        </w:rPr>
        <w:t>a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 xml:space="preserve">Registration, meet &amp; greet </w:t>
      </w:r>
    </w:p>
    <w:p w:rsidRPr="00804FA3" w:rsidR="000672F4" w:rsidP="00D03DAF" w:rsidRDefault="000672F4" w14:paraId="2B8C1203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379BCD44" w14:textId="77777777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 xml:space="preserve">8am 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Welcome &amp; Introduction</w:t>
      </w:r>
    </w:p>
    <w:p w:rsidRPr="00804FA3" w:rsidR="000672F4" w:rsidP="00D03DAF" w:rsidRDefault="000672F4" w14:paraId="6F1E7651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7EADE407" w14:textId="6CEA24EB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8:05a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Suicide Prevention</w:t>
      </w:r>
    </w:p>
    <w:p w:rsidRPr="00804FA3" w:rsidR="000672F4" w:rsidP="00D03DAF" w:rsidRDefault="000672F4" w14:paraId="7011E23E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79214E8B" w14:textId="77777777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 xml:space="preserve">8:20am 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 xml:space="preserve">Making the Case for TRI </w:t>
      </w:r>
    </w:p>
    <w:p w:rsidRPr="00804FA3" w:rsidR="000672F4" w:rsidP="00D03DAF" w:rsidRDefault="000672F4" w14:paraId="0DCF2B9A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5FC86538" w14:textId="77777777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 xml:space="preserve">8:45am 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 xml:space="preserve">Patient Selection &amp; Prep </w:t>
      </w:r>
    </w:p>
    <w:p w:rsidRPr="00804FA3" w:rsidR="000672F4" w:rsidP="00D03DAF" w:rsidRDefault="000672F4" w14:paraId="25E010FA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1FF8156C" w14:textId="6D97311F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9:05a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Access &amp; Closure</w:t>
      </w:r>
      <w:r w:rsidRPr="00804FA3">
        <w:rPr>
          <w:rFonts w:ascii="Arial" w:hAnsi="Arial" w:cs="Arial"/>
        </w:rPr>
        <w:tab/>
      </w:r>
    </w:p>
    <w:p w:rsidRPr="00804FA3" w:rsidR="000672F4" w:rsidP="00D03DAF" w:rsidRDefault="000672F4" w14:paraId="0B5A9878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2D97EAF8" w14:textId="5C4465E0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9:25a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 xml:space="preserve">TRI- Diagnostic Angiography </w:t>
      </w:r>
    </w:p>
    <w:p w:rsidRPr="00804FA3" w:rsidR="000672F4" w:rsidP="00D03DAF" w:rsidRDefault="000672F4" w14:paraId="381DE87D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6E6CC652" w14:textId="470526B4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9:45a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TR-PCI and RHC</w:t>
      </w:r>
    </w:p>
    <w:p w:rsidRPr="00804FA3" w:rsidR="000672F4" w:rsidP="00D03DAF" w:rsidRDefault="000672F4" w14:paraId="5E01197E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6B3BF194" w14:textId="77777777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10a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Break</w:t>
      </w:r>
    </w:p>
    <w:p w:rsidRPr="00804FA3" w:rsidR="000672F4" w:rsidP="00D03DAF" w:rsidRDefault="000672F4" w14:paraId="75AFAFCD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6FF8412F" w14:textId="77777777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10:15a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Live Cases &amp; Simulator Session</w:t>
      </w:r>
    </w:p>
    <w:p w:rsidRPr="00804FA3" w:rsidR="000672F4" w:rsidP="00D03DAF" w:rsidRDefault="000672F4" w14:paraId="21E98FB4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183AA7F6" w14:textId="77777777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12:15p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Lunch Break</w:t>
      </w:r>
    </w:p>
    <w:p w:rsidRPr="00804FA3" w:rsidR="000672F4" w:rsidP="00D03DAF" w:rsidRDefault="000672F4" w14:paraId="1D4A4B5B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4639A45F" w14:textId="77777777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12:45p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TR-STEMI</w:t>
      </w:r>
    </w:p>
    <w:p w:rsidRPr="00804FA3" w:rsidR="000672F4" w:rsidP="00D03DAF" w:rsidRDefault="000672F4" w14:paraId="2C63A0D6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051E00CC" w14:textId="2BAAA98C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1:15p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TR Complications</w:t>
      </w:r>
    </w:p>
    <w:p w:rsidRPr="00804FA3" w:rsidR="000672F4" w:rsidP="00D03DAF" w:rsidRDefault="000672F4" w14:paraId="6B11376C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0E88159C" w14:textId="4D3737C0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1:35p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Discharge Process</w:t>
      </w:r>
    </w:p>
    <w:p w:rsidRPr="00804FA3" w:rsidR="000672F4" w:rsidP="00D03DAF" w:rsidRDefault="000672F4" w14:paraId="15B1C064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5F2E7113" w14:textId="77777777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2p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Same Day Discharge Program</w:t>
      </w:r>
    </w:p>
    <w:p w:rsidRPr="00804FA3" w:rsidR="000672F4" w:rsidP="00D03DAF" w:rsidRDefault="000672F4" w14:paraId="13B4E150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1D3473C2" w14:textId="5A629D0F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2:30pm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Live Cases &amp; Simulator Session</w:t>
      </w:r>
    </w:p>
    <w:p w:rsidRPr="00804FA3" w:rsidR="000672F4" w:rsidP="00D03DAF" w:rsidRDefault="000672F4" w14:paraId="0049AE13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25A7C527" w14:textId="77777777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 xml:space="preserve">4pm </w:t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>Course is complete</w:t>
      </w:r>
    </w:p>
    <w:p w:rsidRPr="00804FA3" w:rsidR="000672F4" w:rsidP="00D03DAF" w:rsidRDefault="000672F4" w14:paraId="30433021" w14:textId="77777777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ab/>
      </w:r>
      <w:r w:rsidRPr="00804FA3">
        <w:rPr>
          <w:rFonts w:ascii="Arial" w:hAnsi="Arial" w:cs="Arial"/>
        </w:rPr>
        <w:t xml:space="preserve">Voluntary Q&amp;A session with Clinical Coaches &amp; Principal Investigators </w:t>
      </w:r>
    </w:p>
    <w:p w:rsidRPr="00804FA3" w:rsidR="000672F4" w:rsidP="00D03DAF" w:rsidRDefault="000672F4" w14:paraId="1C9A2461" w14:textId="77777777">
      <w:pPr>
        <w:spacing w:after="0" w:line="240" w:lineRule="auto"/>
        <w:rPr>
          <w:rFonts w:ascii="Arial" w:hAnsi="Arial" w:cs="Arial"/>
        </w:rPr>
      </w:pPr>
    </w:p>
    <w:p w:rsidRPr="00804FA3" w:rsidR="000672F4" w:rsidP="00D03DAF" w:rsidRDefault="000672F4" w14:paraId="48DBE241" w14:textId="77777777">
      <w:pPr>
        <w:pStyle w:val="Default"/>
        <w:rPr>
          <w:rFonts w:ascii="Arial" w:hAnsi="Arial" w:cs="Arial"/>
          <w:sz w:val="22"/>
          <w:szCs w:val="22"/>
        </w:rPr>
      </w:pPr>
    </w:p>
    <w:p w:rsidRPr="00804FA3" w:rsidR="000672F4" w:rsidP="00D03DAF" w:rsidRDefault="000672F4" w14:paraId="7544206C" w14:textId="77777777">
      <w:pPr>
        <w:pStyle w:val="Default"/>
        <w:rPr>
          <w:rFonts w:ascii="Arial" w:hAnsi="Arial" w:cs="Arial"/>
          <w:sz w:val="22"/>
          <w:szCs w:val="22"/>
        </w:rPr>
      </w:pPr>
    </w:p>
    <w:p w:rsidR="00804FA3" w:rsidRDefault="00804FA3" w14:paraId="52DF0F30" w14:textId="77777777">
      <w:pPr>
        <w:spacing w:after="160" w:line="259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:rsidRPr="00804FA3" w:rsidR="00804FA3" w:rsidP="00804FA3" w:rsidRDefault="00804FA3" w14:paraId="0E5E9168" w14:textId="53432B40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804FA3">
        <w:rPr>
          <w:rFonts w:ascii="Arial" w:hAnsi="Arial" w:cs="Arial"/>
          <w:b/>
          <w:bCs/>
          <w:u w:val="single"/>
        </w:rPr>
        <w:t>Sample Agenda 2: Coaching Site Visit</w:t>
      </w:r>
    </w:p>
    <w:p w:rsidRPr="00804FA3" w:rsidR="00804FA3" w:rsidP="00804FA3" w:rsidRDefault="00804FA3" w14:paraId="5CFCF655" w14:textId="77777777">
      <w:pPr>
        <w:spacing w:after="0" w:line="240" w:lineRule="auto"/>
        <w:rPr>
          <w:rFonts w:ascii="Arial" w:hAnsi="Arial" w:cs="Arial"/>
        </w:rPr>
      </w:pPr>
      <w:r w:rsidRPr="00804FA3">
        <w:rPr>
          <w:rFonts w:ascii="Arial" w:hAnsi="Arial" w:cs="Arial"/>
        </w:rPr>
        <w:t>Implementation Trial of a Coaching Intervention to Increase the Use of Transradial PCI</w:t>
      </w:r>
    </w:p>
    <w:p w:rsidRPr="00804FA3" w:rsidR="000672F4" w:rsidP="00D03DAF" w:rsidRDefault="000672F4" w14:paraId="34A075BD" w14:textId="77777777">
      <w:pPr>
        <w:pStyle w:val="Default"/>
        <w:rPr>
          <w:rFonts w:ascii="Arial" w:hAnsi="Arial" w:cs="Arial"/>
          <w:sz w:val="22"/>
          <w:szCs w:val="22"/>
        </w:rPr>
      </w:pPr>
    </w:p>
    <w:p w:rsidRPr="00804FA3" w:rsidR="000672F4" w:rsidP="00D03DAF" w:rsidRDefault="000672F4" w14:paraId="0AD1A423" w14:textId="417815D2">
      <w:pPr>
        <w:pStyle w:val="Default"/>
        <w:rPr>
          <w:rFonts w:ascii="Arial" w:hAnsi="Arial" w:cs="Arial"/>
          <w:i/>
          <w:iCs/>
          <w:sz w:val="22"/>
          <w:szCs w:val="22"/>
        </w:rPr>
      </w:pPr>
      <w:r w:rsidRPr="00804FA3">
        <w:rPr>
          <w:rFonts w:ascii="Arial" w:hAnsi="Arial" w:cs="Arial"/>
          <w:i/>
          <w:iCs/>
          <w:sz w:val="22"/>
          <w:szCs w:val="22"/>
        </w:rPr>
        <w:t xml:space="preserve">This is a draft agenda &amp; can be adjusted as needed to meet the needs of the team. We would like to be present for two patients however they are scheduled. </w:t>
      </w:r>
    </w:p>
    <w:p w:rsidRPr="00804FA3" w:rsidR="000672F4" w:rsidP="00D03DAF" w:rsidRDefault="000672F4" w14:paraId="27928957" w14:textId="77777777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:rsidRPr="00804FA3" w:rsidR="000672F4" w:rsidP="00D03DAF" w:rsidRDefault="000672F4" w14:paraId="3BAB920B" w14:textId="77777777">
      <w:pPr>
        <w:pStyle w:val="Default"/>
        <w:rPr>
          <w:rFonts w:ascii="Arial" w:hAnsi="Arial" w:cs="Arial"/>
          <w:color w:val="auto"/>
          <w:sz w:val="22"/>
          <w:szCs w:val="22"/>
        </w:rPr>
      </w:pPr>
      <w:r w:rsidRPr="00804FA3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7"/>
        <w:gridCol w:w="3248"/>
        <w:gridCol w:w="3780"/>
      </w:tblGrid>
      <w:tr w:rsidRPr="00804FA3" w:rsidR="000672F4" w:rsidTr="00746934" w14:paraId="21A32671" w14:textId="77777777">
        <w:tc>
          <w:tcPr>
            <w:tcW w:w="1607" w:type="dxa"/>
          </w:tcPr>
          <w:p w:rsidRPr="00804FA3" w:rsidR="000672F4" w:rsidP="00D03DAF" w:rsidRDefault="000672F4" w14:paraId="400E75C1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Time</w:t>
            </w:r>
          </w:p>
        </w:tc>
        <w:tc>
          <w:tcPr>
            <w:tcW w:w="3248" w:type="dxa"/>
          </w:tcPr>
          <w:p w:rsidRPr="00804FA3" w:rsidR="000672F4" w:rsidP="00D03DAF" w:rsidRDefault="000672F4" w14:paraId="05C84B14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 xml:space="preserve">Agenda item </w:t>
            </w:r>
          </w:p>
        </w:tc>
        <w:tc>
          <w:tcPr>
            <w:tcW w:w="3780" w:type="dxa"/>
          </w:tcPr>
          <w:p w:rsidRPr="00804FA3" w:rsidR="000672F4" w:rsidP="00D03DAF" w:rsidRDefault="000672F4" w14:paraId="6FF4E932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 xml:space="preserve">Notes </w:t>
            </w:r>
          </w:p>
        </w:tc>
      </w:tr>
      <w:tr w:rsidRPr="00804FA3" w:rsidR="000672F4" w:rsidTr="00746934" w14:paraId="34417E92" w14:textId="77777777">
        <w:tc>
          <w:tcPr>
            <w:tcW w:w="1607" w:type="dxa"/>
          </w:tcPr>
          <w:p w:rsidRPr="00804FA3" w:rsidR="000672F4" w:rsidP="00D03DAF" w:rsidRDefault="000672F4" w14:paraId="0B067985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•7:15 – 8:00</w:t>
            </w:r>
          </w:p>
        </w:tc>
        <w:tc>
          <w:tcPr>
            <w:tcW w:w="3248" w:type="dxa"/>
          </w:tcPr>
          <w:p w:rsidRPr="00804FA3" w:rsidR="000672F4" w:rsidP="00D03DAF" w:rsidRDefault="000672F4" w14:paraId="1270AD33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Review goals of transradial approach</w:t>
            </w:r>
          </w:p>
        </w:tc>
        <w:tc>
          <w:tcPr>
            <w:tcW w:w="3780" w:type="dxa"/>
          </w:tcPr>
          <w:p w:rsidRPr="00804FA3" w:rsidR="000672F4" w:rsidP="00D03DAF" w:rsidRDefault="000672F4" w14:paraId="07B134C1" w14:textId="5FE22AC6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Go over agenda for the day; equipment list; how it has gone</w:t>
            </w:r>
            <w:r w:rsidR="00535060">
              <w:rPr>
                <w:rFonts w:ascii="Arial" w:hAnsi="Arial" w:cs="Arial"/>
                <w:color w:val="auto"/>
                <w:sz w:val="22"/>
                <w:szCs w:val="22"/>
              </w:rPr>
              <w:t xml:space="preserve"> since team-based training</w:t>
            </w: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?</w:t>
            </w:r>
          </w:p>
        </w:tc>
      </w:tr>
      <w:tr w:rsidRPr="00804FA3" w:rsidR="000672F4" w:rsidTr="00746934" w14:paraId="500A2054" w14:textId="77777777">
        <w:tc>
          <w:tcPr>
            <w:tcW w:w="1607" w:type="dxa"/>
          </w:tcPr>
          <w:p w:rsidRPr="00804FA3" w:rsidR="000672F4" w:rsidP="00D03DAF" w:rsidRDefault="000672F4" w14:paraId="4FA17231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•8:00 – 10:00</w:t>
            </w:r>
          </w:p>
        </w:tc>
        <w:tc>
          <w:tcPr>
            <w:tcW w:w="3248" w:type="dxa"/>
          </w:tcPr>
          <w:p w:rsidRPr="00804FA3" w:rsidR="000672F4" w:rsidP="00D03DAF" w:rsidRDefault="000672F4" w14:paraId="7FA6A2C1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Patient 1</w:t>
            </w:r>
          </w:p>
        </w:tc>
        <w:tc>
          <w:tcPr>
            <w:tcW w:w="3780" w:type="dxa"/>
          </w:tcPr>
          <w:p w:rsidRPr="00804FA3" w:rsidR="000672F4" w:rsidP="00D03DAF" w:rsidRDefault="000672F4" w14:paraId="36BEC7F7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Any information about the case to review ahead of time?</w:t>
            </w:r>
          </w:p>
        </w:tc>
      </w:tr>
      <w:tr w:rsidRPr="00804FA3" w:rsidR="000672F4" w:rsidTr="00746934" w14:paraId="4115A14E" w14:textId="77777777">
        <w:tc>
          <w:tcPr>
            <w:tcW w:w="1607" w:type="dxa"/>
          </w:tcPr>
          <w:p w:rsidRPr="00804FA3" w:rsidR="000672F4" w:rsidP="00D03DAF" w:rsidRDefault="000672F4" w14:paraId="2F8708F0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•10:00 – 11:00</w:t>
            </w:r>
          </w:p>
        </w:tc>
        <w:tc>
          <w:tcPr>
            <w:tcW w:w="3248" w:type="dxa"/>
          </w:tcPr>
          <w:p w:rsidRPr="00804FA3" w:rsidR="000672F4" w:rsidP="00D03DAF" w:rsidRDefault="000672F4" w14:paraId="6A6EB188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Debrief: Policy, Procedures, Protocols</w:t>
            </w:r>
          </w:p>
        </w:tc>
        <w:tc>
          <w:tcPr>
            <w:tcW w:w="3780" w:type="dxa"/>
          </w:tcPr>
          <w:p w:rsidRPr="00804FA3" w:rsidR="000672F4" w:rsidP="00D03DAF" w:rsidRDefault="000672F4" w14:paraId="339DA026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Review the fidelity checklist</w:t>
            </w:r>
          </w:p>
        </w:tc>
      </w:tr>
      <w:tr w:rsidRPr="00804FA3" w:rsidR="000672F4" w:rsidTr="00746934" w14:paraId="27839A5B" w14:textId="77777777">
        <w:tc>
          <w:tcPr>
            <w:tcW w:w="1607" w:type="dxa"/>
          </w:tcPr>
          <w:p w:rsidRPr="00804FA3" w:rsidR="000672F4" w:rsidP="00D03DAF" w:rsidRDefault="000672F4" w14:paraId="75D9FC75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•11:00 – 12:00</w:t>
            </w:r>
          </w:p>
        </w:tc>
        <w:tc>
          <w:tcPr>
            <w:tcW w:w="3248" w:type="dxa"/>
          </w:tcPr>
          <w:p w:rsidRPr="00804FA3" w:rsidR="000672F4" w:rsidP="00D03DAF" w:rsidRDefault="000672F4" w14:paraId="46B70D83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Debrief: Pre-and Post Procedure Care</w:t>
            </w:r>
          </w:p>
        </w:tc>
        <w:tc>
          <w:tcPr>
            <w:tcW w:w="3780" w:type="dxa"/>
          </w:tcPr>
          <w:p w:rsidRPr="00804FA3" w:rsidR="000672F4" w:rsidP="00D03DAF" w:rsidRDefault="000672F4" w14:paraId="778E41EA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Patient selection, pre-procedure education, what to expect during the procedure, and post-procedure care.  Discharge instructions to patients.</w:t>
            </w:r>
          </w:p>
        </w:tc>
      </w:tr>
      <w:tr w:rsidRPr="00804FA3" w:rsidR="000672F4" w:rsidTr="00746934" w14:paraId="79CCB238" w14:textId="77777777">
        <w:tc>
          <w:tcPr>
            <w:tcW w:w="1607" w:type="dxa"/>
          </w:tcPr>
          <w:p w:rsidRPr="00804FA3" w:rsidR="000672F4" w:rsidP="00D03DAF" w:rsidRDefault="000672F4" w14:paraId="7EC561B5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•12:00 – 1:00</w:t>
            </w:r>
          </w:p>
        </w:tc>
        <w:tc>
          <w:tcPr>
            <w:tcW w:w="3248" w:type="dxa"/>
          </w:tcPr>
          <w:p w:rsidRPr="00804FA3" w:rsidR="000672F4" w:rsidP="00D03DAF" w:rsidRDefault="000672F4" w14:paraId="754255FC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Lunch Q and A</w:t>
            </w:r>
          </w:p>
        </w:tc>
        <w:tc>
          <w:tcPr>
            <w:tcW w:w="3780" w:type="dxa"/>
          </w:tcPr>
          <w:p w:rsidRPr="00804FA3" w:rsidR="000672F4" w:rsidP="00D03DAF" w:rsidRDefault="000672F4" w14:paraId="0CE9A0DB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804FA3" w:rsidR="000672F4" w:rsidTr="00746934" w14:paraId="4F8E8EC5" w14:textId="77777777">
        <w:tc>
          <w:tcPr>
            <w:tcW w:w="1607" w:type="dxa"/>
          </w:tcPr>
          <w:p w:rsidRPr="00804FA3" w:rsidR="000672F4" w:rsidP="00D03DAF" w:rsidRDefault="000672F4" w14:paraId="3CDE052E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•1:00 – 2:30</w:t>
            </w:r>
          </w:p>
        </w:tc>
        <w:tc>
          <w:tcPr>
            <w:tcW w:w="3248" w:type="dxa"/>
          </w:tcPr>
          <w:p w:rsidRPr="00804FA3" w:rsidR="000672F4" w:rsidP="00D03DAF" w:rsidRDefault="000672F4" w14:paraId="2C7992D9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Patient 2</w:t>
            </w:r>
          </w:p>
        </w:tc>
        <w:tc>
          <w:tcPr>
            <w:tcW w:w="3780" w:type="dxa"/>
          </w:tcPr>
          <w:p w:rsidRPr="00804FA3" w:rsidR="000672F4" w:rsidP="00D03DAF" w:rsidRDefault="000672F4" w14:paraId="4F036034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Any information about the case to review ahead of time?</w:t>
            </w:r>
          </w:p>
        </w:tc>
      </w:tr>
      <w:tr w:rsidRPr="00804FA3" w:rsidR="000672F4" w:rsidTr="00746934" w14:paraId="6026A3F6" w14:textId="77777777">
        <w:tc>
          <w:tcPr>
            <w:tcW w:w="1607" w:type="dxa"/>
          </w:tcPr>
          <w:p w:rsidRPr="00804FA3" w:rsidR="000672F4" w:rsidP="00D03DAF" w:rsidRDefault="000672F4" w14:paraId="2B07FA47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•2:30 – 3:00</w:t>
            </w:r>
          </w:p>
        </w:tc>
        <w:tc>
          <w:tcPr>
            <w:tcW w:w="3248" w:type="dxa"/>
          </w:tcPr>
          <w:p w:rsidRPr="00804FA3" w:rsidR="000672F4" w:rsidP="00D03DAF" w:rsidRDefault="000672F4" w14:paraId="6C19400B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 xml:space="preserve">Wrap up, next steps, facilitators and barriers </w:t>
            </w:r>
          </w:p>
        </w:tc>
        <w:tc>
          <w:tcPr>
            <w:tcW w:w="3780" w:type="dxa"/>
          </w:tcPr>
          <w:p w:rsidRPr="00804FA3" w:rsidR="000672F4" w:rsidP="00D03DAF" w:rsidRDefault="000672F4" w14:paraId="1FBAE66D" w14:textId="7777777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804FA3">
              <w:rPr>
                <w:rFonts w:ascii="Arial" w:hAnsi="Arial" w:cs="Arial"/>
                <w:color w:val="auto"/>
                <w:sz w:val="22"/>
                <w:szCs w:val="22"/>
              </w:rPr>
              <w:t>Review how to gradually increase the complexity of the patients TRA performed on.</w:t>
            </w:r>
          </w:p>
        </w:tc>
      </w:tr>
    </w:tbl>
    <w:p w:rsidRPr="00804FA3" w:rsidR="000672F4" w:rsidP="00D03DAF" w:rsidRDefault="000672F4" w14:paraId="456CEF55" w14:textId="77777777">
      <w:pPr>
        <w:spacing w:after="0" w:line="240" w:lineRule="auto"/>
        <w:rPr>
          <w:rFonts w:ascii="Arial" w:hAnsi="Arial" w:cs="Arial"/>
        </w:rPr>
      </w:pPr>
    </w:p>
    <w:p w:rsidRPr="00804FA3" w:rsidR="00746934" w:rsidP="00D03DAF" w:rsidRDefault="00746934" w14:paraId="48B77E2D" w14:textId="77777777">
      <w:pPr>
        <w:spacing w:after="0" w:line="240" w:lineRule="auto"/>
        <w:rPr>
          <w:rFonts w:ascii="Arial" w:hAnsi="Arial" w:cs="Arial"/>
        </w:rPr>
      </w:pPr>
    </w:p>
    <w:sectPr w:rsidRPr="00804FA3" w:rsidR="00746934" w:rsidSect="00746934">
      <w:pgSz w:w="12240" w:h="15840" w:orient="portrait" w:code="1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5368F"/>
    <w:multiLevelType w:val="hybridMultilevel"/>
    <w:tmpl w:val="70AAA6B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2F4"/>
    <w:rsid w:val="000672F4"/>
    <w:rsid w:val="000F1EFE"/>
    <w:rsid w:val="000F26DE"/>
    <w:rsid w:val="001C191D"/>
    <w:rsid w:val="002C4113"/>
    <w:rsid w:val="002F4BD7"/>
    <w:rsid w:val="003738DF"/>
    <w:rsid w:val="003E2E8E"/>
    <w:rsid w:val="004A3903"/>
    <w:rsid w:val="00507FE8"/>
    <w:rsid w:val="00535060"/>
    <w:rsid w:val="005A7F2A"/>
    <w:rsid w:val="005C3F02"/>
    <w:rsid w:val="005E4704"/>
    <w:rsid w:val="006227DE"/>
    <w:rsid w:val="006869D8"/>
    <w:rsid w:val="006A15B2"/>
    <w:rsid w:val="006A34BA"/>
    <w:rsid w:val="006B0C26"/>
    <w:rsid w:val="00746934"/>
    <w:rsid w:val="00774C7C"/>
    <w:rsid w:val="00796A36"/>
    <w:rsid w:val="007A6EBE"/>
    <w:rsid w:val="007D33C7"/>
    <w:rsid w:val="007E38CB"/>
    <w:rsid w:val="00804FA3"/>
    <w:rsid w:val="00843D68"/>
    <w:rsid w:val="008C4F7E"/>
    <w:rsid w:val="008E0B56"/>
    <w:rsid w:val="00953EB2"/>
    <w:rsid w:val="009C0206"/>
    <w:rsid w:val="009D1864"/>
    <w:rsid w:val="00A35574"/>
    <w:rsid w:val="00A51771"/>
    <w:rsid w:val="00A52315"/>
    <w:rsid w:val="00A67436"/>
    <w:rsid w:val="00AA1FE1"/>
    <w:rsid w:val="00AB15CD"/>
    <w:rsid w:val="00B4572C"/>
    <w:rsid w:val="00BA54FF"/>
    <w:rsid w:val="00BE0169"/>
    <w:rsid w:val="00BF2115"/>
    <w:rsid w:val="00C277B0"/>
    <w:rsid w:val="00CD6279"/>
    <w:rsid w:val="00CE6FA3"/>
    <w:rsid w:val="00CF2495"/>
    <w:rsid w:val="00D03DAF"/>
    <w:rsid w:val="00D6622C"/>
    <w:rsid w:val="00DA19BF"/>
    <w:rsid w:val="00DD3535"/>
    <w:rsid w:val="00E223EB"/>
    <w:rsid w:val="00E85569"/>
    <w:rsid w:val="00E8584A"/>
    <w:rsid w:val="00E932DC"/>
    <w:rsid w:val="00EB452E"/>
    <w:rsid w:val="00F3799B"/>
    <w:rsid w:val="015F1ADF"/>
    <w:rsid w:val="019C8CA6"/>
    <w:rsid w:val="02CBBBD3"/>
    <w:rsid w:val="0304B318"/>
    <w:rsid w:val="04346F0B"/>
    <w:rsid w:val="07381C2B"/>
    <w:rsid w:val="0923DADF"/>
    <w:rsid w:val="09B4B40E"/>
    <w:rsid w:val="0ACF4C50"/>
    <w:rsid w:val="0B105DD0"/>
    <w:rsid w:val="0B586611"/>
    <w:rsid w:val="0D2DA7E0"/>
    <w:rsid w:val="0DD1D92B"/>
    <w:rsid w:val="10456EF2"/>
    <w:rsid w:val="10AFA8C3"/>
    <w:rsid w:val="116C22CE"/>
    <w:rsid w:val="155F6B71"/>
    <w:rsid w:val="19830155"/>
    <w:rsid w:val="1A38CF11"/>
    <w:rsid w:val="1C0A3776"/>
    <w:rsid w:val="1C665578"/>
    <w:rsid w:val="1E1782F1"/>
    <w:rsid w:val="1E41EAE5"/>
    <w:rsid w:val="1EC18A26"/>
    <w:rsid w:val="1ECC0FB1"/>
    <w:rsid w:val="208ECF9E"/>
    <w:rsid w:val="23A7B3C9"/>
    <w:rsid w:val="245F0A8E"/>
    <w:rsid w:val="2492E373"/>
    <w:rsid w:val="24DC7BB7"/>
    <w:rsid w:val="24FBEEE9"/>
    <w:rsid w:val="2A2988E4"/>
    <w:rsid w:val="2AF979D7"/>
    <w:rsid w:val="2BBDA93E"/>
    <w:rsid w:val="2D137E1A"/>
    <w:rsid w:val="2E88103E"/>
    <w:rsid w:val="2EBE140B"/>
    <w:rsid w:val="2F535403"/>
    <w:rsid w:val="31687B4C"/>
    <w:rsid w:val="319ED3A2"/>
    <w:rsid w:val="359409F1"/>
    <w:rsid w:val="35AA188A"/>
    <w:rsid w:val="35C9BE47"/>
    <w:rsid w:val="36257938"/>
    <w:rsid w:val="3958B944"/>
    <w:rsid w:val="39D6096F"/>
    <w:rsid w:val="3ABC08EB"/>
    <w:rsid w:val="3ED3435D"/>
    <w:rsid w:val="3FB33321"/>
    <w:rsid w:val="4185EA5A"/>
    <w:rsid w:val="428A3B3D"/>
    <w:rsid w:val="433F4AD4"/>
    <w:rsid w:val="4387BAE9"/>
    <w:rsid w:val="45156312"/>
    <w:rsid w:val="45FBEA62"/>
    <w:rsid w:val="46036663"/>
    <w:rsid w:val="46854F9D"/>
    <w:rsid w:val="47D55F37"/>
    <w:rsid w:val="486C9F7F"/>
    <w:rsid w:val="48EF9F1A"/>
    <w:rsid w:val="4A0CD718"/>
    <w:rsid w:val="4AEBFAE0"/>
    <w:rsid w:val="5052376A"/>
    <w:rsid w:val="554BD3E7"/>
    <w:rsid w:val="56C1BE45"/>
    <w:rsid w:val="5AEDA0AF"/>
    <w:rsid w:val="5B13F718"/>
    <w:rsid w:val="5E584D10"/>
    <w:rsid w:val="6211D392"/>
    <w:rsid w:val="63BBFAC6"/>
    <w:rsid w:val="66014D8B"/>
    <w:rsid w:val="6845C221"/>
    <w:rsid w:val="68BC6F31"/>
    <w:rsid w:val="6A9FF226"/>
    <w:rsid w:val="6C04B578"/>
    <w:rsid w:val="6E463F77"/>
    <w:rsid w:val="6E8397E5"/>
    <w:rsid w:val="703E7DDF"/>
    <w:rsid w:val="70D8269B"/>
    <w:rsid w:val="7989CC3C"/>
    <w:rsid w:val="79BC1841"/>
    <w:rsid w:val="79CF14C3"/>
    <w:rsid w:val="7ABE702A"/>
    <w:rsid w:val="7C86660C"/>
    <w:rsid w:val="7D13F4F3"/>
    <w:rsid w:val="7D9D8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5DE81"/>
  <w15:chartTrackingRefBased/>
  <w15:docId w15:val="{6397800A-1EAC-4324-A1CB-7CBE03A2C62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672F4"/>
    <w:pPr>
      <w:spacing w:after="200" w:line="276" w:lineRule="auto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Default" w:customStyle="1">
    <w:name w:val="Default"/>
    <w:rsid w:val="000672F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672F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E932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3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F0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5C3F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F0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C3F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uan, Kevin I.</dc:creator>
  <keywords/>
  <dc:description/>
  <lastModifiedBy>Kevin I Duan</lastModifiedBy>
  <revision>21</revision>
  <dcterms:created xsi:type="dcterms:W3CDTF">2021-05-11T17:46:00.0000000Z</dcterms:created>
  <dcterms:modified xsi:type="dcterms:W3CDTF">2021-07-21T23:44:08.1816751Z</dcterms:modified>
</coreProperties>
</file>